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7CA9E" w14:textId="3BD800B1" w:rsidR="0058492D" w:rsidRDefault="00685B46">
      <w:r w:rsidRPr="00685B46">
        <w:rPr>
          <w:noProof/>
        </w:rPr>
        <w:drawing>
          <wp:inline distT="0" distB="0" distL="0" distR="0" wp14:anchorId="5804D023" wp14:editId="77B05792">
            <wp:extent cx="4890076" cy="7852923"/>
            <wp:effectExtent l="0" t="0" r="0" b="0"/>
            <wp:docPr id="1" name="Picture 1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 with low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97637" cy="786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F5559" w14:textId="040C1DAB" w:rsidR="00685B46" w:rsidRDefault="00685B46">
      <w:pPr>
        <w:rPr>
          <w:bCs/>
        </w:rPr>
      </w:pPr>
      <w:r w:rsidRPr="00685B46">
        <w:rPr>
          <w:bCs/>
        </w:rPr>
        <w:t xml:space="preserve">Supplementary </w:t>
      </w:r>
      <w:r w:rsidRPr="00BA3E5D">
        <w:rPr>
          <w:bCs/>
        </w:rPr>
        <w:t>Table 1.</w:t>
      </w:r>
      <w:r w:rsidRPr="00685B46">
        <w:rPr>
          <w:bCs/>
        </w:rPr>
        <w:t xml:space="preserve"> Data collection and refinement statistics for the </w:t>
      </w:r>
      <w:proofErr w:type="spellStart"/>
      <w:r w:rsidRPr="00685B46">
        <w:rPr>
          <w:bCs/>
        </w:rPr>
        <w:t>Odin</w:t>
      </w:r>
      <w:r w:rsidR="002867F1">
        <w:rPr>
          <w:bCs/>
        </w:rPr>
        <w:t>archaeota</w:t>
      </w:r>
      <w:proofErr w:type="spellEnd"/>
      <w:r w:rsidRPr="00685B46">
        <w:rPr>
          <w:bCs/>
        </w:rPr>
        <w:t xml:space="preserve"> Vps25</w:t>
      </w:r>
      <w:r w:rsidR="006E2E00">
        <w:rPr>
          <w:bCs/>
        </w:rPr>
        <w:sym w:font="Symbol" w:char="F044"/>
      </w:r>
      <w:r w:rsidR="006E2E00">
        <w:rPr>
          <w:bCs/>
        </w:rPr>
        <w:t>N</w:t>
      </w:r>
      <w:r w:rsidRPr="00685B46">
        <w:rPr>
          <w:bCs/>
        </w:rPr>
        <w:t xml:space="preserve"> crystal structure.</w:t>
      </w:r>
    </w:p>
    <w:p w14:paraId="5C3FE350" w14:textId="1A00577F" w:rsidR="006F1765" w:rsidRDefault="006F1765">
      <w:pPr>
        <w:rPr>
          <w:bCs/>
        </w:rPr>
      </w:pPr>
    </w:p>
    <w:p w14:paraId="0F834024" w14:textId="75022C36" w:rsidR="003F66E6" w:rsidRPr="003F66E6" w:rsidRDefault="003F66E6">
      <w:pPr>
        <w:rPr>
          <w:bCs/>
        </w:rPr>
      </w:pPr>
    </w:p>
    <w:p w14:paraId="22690A61" w14:textId="09D2C967" w:rsidR="00B929AC" w:rsidRDefault="00B929AC">
      <w:pPr>
        <w:rPr>
          <w:bCs/>
        </w:rPr>
      </w:pPr>
    </w:p>
    <w:p w14:paraId="76851768" w14:textId="063920B2" w:rsidR="00435F3F" w:rsidRPr="00312A64" w:rsidRDefault="00435F3F" w:rsidP="00312A64">
      <w:pPr>
        <w:jc w:val="both"/>
        <w:rPr>
          <w:rFonts w:ascii="Arial" w:hAnsi="Arial" w:cs="Arial"/>
          <w:bCs/>
          <w:sz w:val="22"/>
          <w:szCs w:val="22"/>
        </w:rPr>
      </w:pPr>
      <w:r w:rsidRPr="00312A64">
        <w:rPr>
          <w:rFonts w:ascii="Arial" w:hAnsi="Arial" w:cs="Arial"/>
          <w:bCs/>
          <w:sz w:val="22"/>
          <w:szCs w:val="22"/>
        </w:rPr>
        <w:lastRenderedPageBreak/>
        <w:t xml:space="preserve">Table 2:  Predicted amino acid sequences of </w:t>
      </w:r>
      <w:proofErr w:type="spellStart"/>
      <w:r w:rsidRPr="00312A64">
        <w:rPr>
          <w:rFonts w:ascii="Arial" w:hAnsi="Arial" w:cs="Arial"/>
          <w:bCs/>
          <w:sz w:val="22"/>
          <w:szCs w:val="22"/>
        </w:rPr>
        <w:t>Asgard</w:t>
      </w:r>
      <w:proofErr w:type="spellEnd"/>
      <w:r w:rsidRPr="00312A64">
        <w:rPr>
          <w:rFonts w:ascii="Arial" w:hAnsi="Arial" w:cs="Arial"/>
          <w:bCs/>
          <w:sz w:val="22"/>
          <w:szCs w:val="22"/>
        </w:rPr>
        <w:t xml:space="preserve"> ESCRT proteins used in this study</w:t>
      </w:r>
    </w:p>
    <w:p w14:paraId="58A7F81F" w14:textId="3EE6A497" w:rsidR="00435F3F" w:rsidRPr="00312A64" w:rsidRDefault="00435F3F" w:rsidP="00312A64">
      <w:pPr>
        <w:jc w:val="both"/>
        <w:rPr>
          <w:rFonts w:ascii="Arial" w:hAnsi="Arial" w:cs="Arial"/>
          <w:bCs/>
          <w:sz w:val="22"/>
          <w:szCs w:val="22"/>
        </w:rPr>
      </w:pPr>
    </w:p>
    <w:p w14:paraId="060F4479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Lokiarch_37670|Ub</w:t>
      </w:r>
    </w:p>
    <w:p w14:paraId="4B72C0C1" w14:textId="242B25F5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MTQYRFRLTGVPPDQAIKLIELDPNNAIADIKKTVQREYKLNPILAIQFIFKGKVLPDQLKFAKIGIHPKKDVITVMATQAGGISIIH</w:t>
      </w:r>
    </w:p>
    <w:p w14:paraId="0C599697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</w:p>
    <w:p w14:paraId="63F2D69A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Lokiarch_16100|Vps23</w:t>
      </w:r>
    </w:p>
    <w:p w14:paraId="51128796" w14:textId="2766410B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MDKQRILREAQKIAKKFSFWMVSGNIAHLYGYVYEIEEKKFELEIKFDENFPTNPPQFIYQKDIIELLENVQLDKLINWTQESDVVDIIDELKMKIQKVLHVPKTILEENIKLKEVSENSNGSFEIDNFITPDLSRYPPDSQYNEYLTPSDPNNNSFYDEQSVKPSPGEPQQSFENSSNTPTKPIQENFFEESSQMNVTLNTELSLIQREYTYDQISEKSAEINIYITITLTKTFIIGVDFTNYPKKPIFHFPQEVKKLLGDPQKSLNILRTWNPKKPLHIVDILHELEKNLYFFKEIELQFKEITGEYQYEAVSESLTALKVSILTYGFKDYKLNVDLKTYPNPPIINFTSELQQLINIPTTELASFKNWINKKSKVVEIIREISWLVDKNSRINFEIDLLKDHYKDMKYDPIYSTLCVNMKGKMKTEDLTFEFQIILPVEYPMKIPEIKVLNEFELETHEKIKKDLYNSFDDFFNDWTPFSYLIDLFNLISK</w:t>
      </w:r>
    </w:p>
    <w:p w14:paraId="4EE869E5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</w:p>
    <w:p w14:paraId="45335F51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Lokiarch_10170|Vps28</w:t>
      </w:r>
    </w:p>
    <w:p w14:paraId="51977C81" w14:textId="47D182C2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MADFNTNTIKDENIESKLFALIHTILNAFQKFEEGLINDTFFRKTVKNAIKSLIKINFYLNEKRIKLSHLLNKMNFTSHYNDAITIINTITSKEISNISIENNFSESTQSSKEELSSILMELPGITLEITSSFITLMDALKLKGINEGELIIKMFKTLIKNVKRFPGNEEIHFNLKQIYKHVLSYMDREEGIDGFNEKIVDELYQIFKDFQRKLNLKR</w:t>
      </w:r>
    </w:p>
    <w:p w14:paraId="3B903D53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</w:p>
    <w:p w14:paraId="278D788A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Lokiarch_37450|Vps22</w:t>
      </w:r>
    </w:p>
    <w:p w14:paraId="6D548350" w14:textId="272A7FB4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MGIRKIEDEIDLMEAMKKKAAELKIKDLEARASVERFTKDQLRELAKKHGILLALTPELRKEVKKLQKKYNIPSSKIITEQIIEHDVLKKFSKIDHRKLGMLAYQRVLMSKEETGGIIPLSEVYELVNTGILKSNIEVKDVEKAMRLLRKMRIIEGLTELSSGSMLVRFFPIQFTGDEAKVIELAKEKGLLTLENVCVMLKWSQDRALRALESLEKSGVAKFRENILTGKKWFFPSL</w:t>
      </w:r>
    </w:p>
    <w:p w14:paraId="5E3E92FD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</w:p>
    <w:p w14:paraId="2199E8BA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Lokiarch_37460|Vps25</w:t>
      </w:r>
    </w:p>
    <w:p w14:paraId="54268613" w14:textId="5EE63D63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MERQRERQEELPKDVKEYTEKGLDELKKELEKLKNLKSEKEQLEKEAAEKNIIKEEDFKIADLSYIEEQFDKLERVLNSQIGDIDSKTYKRYAEQIESGLQELEEEIIGEKGLIEKKITAHEKLINAYPWLEDERKRFMYTLPDKNKQKADYTSWKIEWAKVLFDYARFAILHTIYIRELNSQKPFTDFTNREQYILEIVDELIAQKQAKWFSKKKEKLRVYWKTLEGWSDEIYKWAYENGKLEPIMIFELREAKQEDFSSLPIEDLEAIFKILAKSRRAKILKLENGQLAFKIKLE</w:t>
      </w:r>
    </w:p>
    <w:p w14:paraId="64F25799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</w:p>
    <w:p w14:paraId="40177A79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Lokiarch_16760|ESCRT3A</w:t>
      </w:r>
    </w:p>
    <w:p w14:paraId="4F332A51" w14:textId="5A8B02FB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MGLKKKLFPRKKGKEKANLITNAKVHIHKLNLVNRNYTKRAEISRKNAKIALRRGEKTRAKNFLIQYKSYNAKIDRSNNIRSKIERQIQAIEEGQLISQTGSIFEGIRDELKYIATEASPAKVAEIAEDSDVYVSEIEEAADILAGDPEIDLGIDVTDELNQLETELLLSQGGTMPDAPSDDLQYIPEYGDELEEEVESKTKEKVQAEIEKLRKELES</w:t>
      </w:r>
    </w:p>
    <w:p w14:paraId="78EB47F4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</w:p>
    <w:p w14:paraId="7534565F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Lokiarch_37480|ESCRT3B</w:t>
      </w:r>
    </w:p>
    <w:p w14:paraId="190BB246" w14:textId="0F48535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MGFLKDISKWLSGGGKKIDSVRSASIKLKVFNKRLMRQTKKLEITAKIARDKAVNLRKQGDLDGSKFHARNYLQVKKQARAVEFFRTNLEGLQFKLDQANAVKDVSQIMTGIAQSLSVLKNQLSVPQIQEVMSQIDIDMEEFAITADITTEGMDSISIDTAVTDSDVNEVLGEMDAEIQVEMGAELPTAASDEKIAELEKELNRLKSDE</w:t>
      </w:r>
    </w:p>
    <w:p w14:paraId="70C2F0A2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</w:p>
    <w:p w14:paraId="01966274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Lokiarch_37470|Vps4</w:t>
      </w:r>
    </w:p>
    <w:p w14:paraId="53C19EB1" w14:textId="1EC89F5E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MSSVDSKLYQFAVSKAKEAVALDSQGKHRQAINSYLRAAEILVQFMKFNKNPQMRSLCQRNIDDYLARAKILKSQLGGSGSRRSRPTGKSGISKGGDSSTTTNGEVSSEEQELIDMISGTIVTESPNVRWGDIAGLENVKQALREAIVLPIIKPELFKGARKPWSGILLFGPPGCGKTLLARAAATECKATFFSASSADLLSKWLGESEKLISSLFKVARLKAPSLIFMDEIDSIATKRGEGSESGGERRVKTQLLSEMQGLRSTYDKPLLVLGATNRPWDIDNAMLSRFEKRVRVPLPDLKARSGICKIHTEGINTSLTNEDYVELGVRTEGYSGRDIANLCREVIMLPIRELDTKGLLENSDQEITLRDIDIKDFTKTLKKVKPMTSKSLMKQYNEWASEFGE</w:t>
      </w:r>
    </w:p>
    <w:p w14:paraId="45F1DD5E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</w:p>
    <w:p w14:paraId="6AC63CA8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ThorAB25_08990|SB</w:t>
      </w:r>
    </w:p>
    <w:p w14:paraId="3084F03F" w14:textId="7A55651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MCEDCGAALCSECLESRSSEYTVCSDCHHTLGSPMPGEKFEECPQCESKELSKGRKTVDICPRCHSSRVVFLEDRRRTLALDMRHAIMSIQYGHTKLREFANKLAGSKRLLVSLRMANFLHYRWIEEKIESMQSELPAIKNRISSQAEIIAKRMAAETKDFIDYTKWNPTQFPFIEGITNRITEMGIYYKQNVDESLESLRGTLKDVRRQLDGLDYYKGQFTAFYEYGQLSVGELPVCALPEIKITGSDFLKNDKAFGTLFITNKRLLFIAETGRVRKKMETVFDFPLIYLKSIEEDGRLRKRVVLKLKQGEIKASCSDQTKKVLPDYIEIARKFEKYIQTDMQRVRKIEQADISTSDVRLKIEGMVYSLLSTNDRSQYNEEMPLMRPVPRPRVGDWKSTPIRHYPYDGYYRKPESFHDELDRVIGQYDQRPSARPTYDASPRVHSLQRDAASIENAIRDAVHMLRSGQLAAEDFIRRYRDLMRDSYHNRREIERVTRETRDKLW</w:t>
      </w:r>
    </w:p>
    <w:p w14:paraId="7701746E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</w:p>
    <w:p w14:paraId="0DDC8E1C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ThorAB25_09030|Vps22</w:t>
      </w:r>
    </w:p>
    <w:p w14:paraId="23C3C62D" w14:textId="2600788A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MHERLHSELFASIATLDQLKKLYDLGAVDNRSYQRESQALLHDVRSQIENMKRIGLDIGTFVASERIIEAYPEAATLLRLGGLAPRRSLQGMTLDQFYDYIGLAILDVATEHSSKGLMGLAELIVQVVRRLPEIESVTYNDVIEAVNRVAENGLIPGIRTLRGGVKVVELRPLELRRDQADVINLAASKGYVSVEEVIMQLKWSEDHARQVLSSLVEAGMAVADIRFSTGGRYYFPGLRARDNSDPRHTGAY</w:t>
      </w:r>
    </w:p>
    <w:p w14:paraId="28966CF0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</w:p>
    <w:p w14:paraId="2DDDFCB2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ThorAB25_09020|Vps25</w:t>
      </w:r>
    </w:p>
    <w:p w14:paraId="3C0DC635" w14:textId="7B1D0A04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MGVRERKKEKTKTKESTEPAEQEQVESSPDVKETITEEEVHTPEVVVEVAEAVETMEPEKQAEAVNETVSEVVVAEPDFVMPSWGDVEETEWMYGIPTREEDRTLWAEEWSDYLLEWTKE</w:t>
      </w:r>
    </w:p>
    <w:p w14:paraId="602C2EF4" w14:textId="554D329A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KKVHVLSLATIISEPPFKDLRNKVDSFKAIAAVLIDKEVAEWVDKKKRQLRVYWRPLEDWVDILYQWALKTGKLRLDVKSIVIQEIDEDFATLPEKDIQIVLALMVKKKLAEWIDEKRGAILIST</w:t>
      </w:r>
    </w:p>
    <w:p w14:paraId="1A123C21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</w:p>
    <w:p w14:paraId="489990A2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ThorAB25_09000|ESCRT3A</w:t>
      </w:r>
    </w:p>
    <w:p w14:paraId="79FECB59" w14:textId="4444A470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MRFLGSIRKAFSWGRKKPDIGEISSRLRILSKQLARQRNKLEKEERDTKARAVRARKAGQTEAYRTYATEMVRFRRYALSVDKSRLQILKILAHLNRAQTSAKTQKALQEVAKILGMLGDGSDASKVVANVDEIARRLEEFEIEASISDEALDSTMEITSEDLSSAFQEIDAEAGLADAPIATRPAGEADSLEEDIKALERELGV</w:t>
      </w:r>
    </w:p>
    <w:p w14:paraId="3ECC1D41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</w:p>
    <w:p w14:paraId="378B0D46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ThorAB25_07240|ESCRT3B</w:t>
      </w:r>
    </w:p>
    <w:p w14:paraId="7AA3FACE" w14:textId="4A36A429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MGFLSGKKKVDAERGILEMKGTMNALTLRVRRLETRMTEEQKSAKDSMSQGNRSQARSHLSIVVDLENRRSRYQQQFLTLETALLNLEEAKTQAEVLRAFTIANDALTEARSMLKPEEIQTQLDKLSESFEHISIAGELLSEDLSGADSTIADEERIDRQLESMEAEVLLEKEGVLPPLEAEGAITTKTSKTETSDEKRIDELLADLEKEARDERAREKES</w:t>
      </w:r>
    </w:p>
    <w:p w14:paraId="7FD9B23C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</w:p>
    <w:p w14:paraId="5D97A7D9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ThorAB25_09010|Vps4</w:t>
      </w:r>
    </w:p>
    <w:p w14:paraId="392E5BB7" w14:textId="496768CB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MADRVDHGLKTLLAKAVELDQRGMKKDACQEYLKASKILIKLSNSAALPSVKKHYLDRAQECVDRVRYLSGIKKMAHGPVDGLVAPPKVDVGTTEPVPIQETSKAEVELDDEEKRLREMISDTIITERPNMKMSEVAGLADAKQAIDDAIVVPMKHPELFKGKARQPWRGILFYGPAGCGKTLVAKAVASEVNATFFNVSAANIVSKWLGESERLVMNLFGLARKNQPAIIFIDELDSIGVSRSGDDVGGERRLKTQLLTELQGLASNEEDRITLIGATNLPWELDFALRSRFEKKIHVPLPGKEARAKIFEIHMEDVEVSPTVEYEELADLTEGYSGRDISVVCREAAMEPIRDLQRTGRMDDEQEILDIRPVSRDDFLHAIENIRPATPPEDVKRYIDWAEGS</w:t>
      </w:r>
    </w:p>
    <w:p w14:paraId="42814DC0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</w:p>
    <w:p w14:paraId="7590A985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HeimAB125_14240|Ubiquitin</w:t>
      </w:r>
    </w:p>
    <w:p w14:paraId="0AD651BA" w14:textId="1F2C1694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MRITVVTAIGGGKIDLDVDPHSTVAQLKREVAKKKKIPANTVIIVFHGKQLDDSEILKQTGMMDGDKCYLIARTKGG</w:t>
      </w:r>
    </w:p>
    <w:p w14:paraId="5B09FC60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</w:p>
    <w:p w14:paraId="2923C45F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HeimAB125_14070|Vps23_Vps28</w:t>
      </w:r>
    </w:p>
    <w:p w14:paraId="6A795763" w14:textId="736C7C63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MNKISTDDFLLANEMQLVFDKQLNFEPVRDNLKQWKGYVGTIEDTEIPIFANVYIQDGFPDVPPFVDITPKVNHPNVDEDGTLSMRLLAEWEPRYHIYQVMIDIKQLFINVPAKTYKTKIKKPKEEQRYTGLPRATIPVRTLTQVSLTGIDPEIKEEKLSIDSSIMYYQNQIEQVTRDIEKERESLLKEGGIAVQSRTKEISISREEDLRAESIAVQDTLEVIQEKFEDGDMTNIDFLKLHKRYTKKGFKAE</w:t>
      </w:r>
      <w:r w:rsidRPr="00312A64">
        <w:rPr>
          <w:rFonts w:ascii="Arial" w:hAnsi="Arial" w:cs="Arial"/>
          <w:sz w:val="22"/>
          <w:szCs w:val="22"/>
        </w:rPr>
        <w:lastRenderedPageBreak/>
        <w:t>KQLNIIKSSSSGDMTKVEEKILNLEADLFASIATLDNLVRSYENSDIEQIAYRKQLRSLIRGIFKTRLELEKVGFNLDDFVKRENLNNRYPKGIKQLMVVEGEETADTNSIPFDTLKKMPSKTADFVSSAIELIDLTRLRSVARADLLLADIEEMIHILTTFPSIPKDHWVIGDMNNWRDIIGKYKTQEIIKEEDCEKLEFQAARWLNDFRRVLKEL</w:t>
      </w:r>
    </w:p>
    <w:p w14:paraId="4C1A6A46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</w:p>
    <w:p w14:paraId="2C6BDC31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HeimAB125_14050|Vps22</w:t>
      </w:r>
    </w:p>
    <w:p w14:paraId="6A3CF73C" w14:textId="4060D8A8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MGLRDIEKKIKVKSAFQVKEAELMIKELEQMIDNISEVKKQLKKFEKKHGDKISENKDYYEKLSNLREELGLPTEIGRFDWKEAPTLKDKLTGKGFYDILANELLEIGQQLIPDNGGIMAIGELFTQLNKIRPGRMVSIDDMYRSLDKLINSQLIPPYRVLDSGLKIIEFVPVEFSPDHDVILNYASRVGFVTKEDLLMRTSWTEERIDRCLKFFEDNSIARVDRSYSEGVKFWFPGLMGL</w:t>
      </w:r>
    </w:p>
    <w:p w14:paraId="3FE59602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</w:p>
    <w:p w14:paraId="65B8A311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HeimAB125_14040|Vps25</w:t>
      </w:r>
    </w:p>
    <w:p w14:paraId="13FDFB02" w14:textId="39460702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MSTTEKKKPKKEKSSEIDLKKLKKEKEISDEKLKLIEASIKGLEITAEELKSTLPVDAIIIKEDLSKDQRAVLELEFEDELPAWVKRPWMYINPNKADQVESWLQSWSAIVLDYSRIFVIHIININDLRSDHPFNNKKLGKRLTLAQVRSVIDHLVQQNVARWLDEDTKTRARIYWKSNEDWADALLDFMIETGRVVEVHSLYDLTQMDQDWGVLPADDLIIVCEMLVERKVARWLNKEKTIIQFEADKVF</w:t>
      </w:r>
    </w:p>
    <w:p w14:paraId="11933786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</w:p>
    <w:p w14:paraId="57C5C135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HeimAB125_14010|ESCRT3A</w:t>
      </w:r>
    </w:p>
    <w:p w14:paraId="66F7DAE8" w14:textId="4BE29C0E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MGWLLGTKKSPRDHIINLRLTVRRLERAQRKLARDESKMQLKMKQSIQRGDLESARLFATDIVRSRRWEFGYQKLVSRMNGLIFKLERADTAASMAEEMHGIASALRAANAQLQIPDLDRVIQDMESSIDGIEESTGTIEDGIDDLLVADSDPAEVDRLIEQTAAELGVSTQAGLPTVGVVQTDDLEEEIQKLRRKEED</w:t>
      </w:r>
    </w:p>
    <w:p w14:paraId="4D95F549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</w:p>
    <w:p w14:paraId="0CEFC6CB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HeimAB125_14020|ESCRT3B</w:t>
      </w:r>
    </w:p>
    <w:p w14:paraId="5018074C" w14:textId="05127DA3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MVKNWLFGKKRKEDADALATLKGQQNRLQAEARNLERQSDEQKILASKMLKAGNKAGARQALKRRAVFMKRLNTVHNTAMNLQAQIDSIQTATSTAETVKAMELGTKVVGEKIKTVSPERTERVMDSVMEQRDQIEMMTEALSDPSLSEGILDFEDDAAIDEQLAQLEAEMDLGTTTSLPDVSGLPSTPVGTGEKEEDTSELEAELEGLKKKMSEDKQ</w:t>
      </w:r>
    </w:p>
    <w:p w14:paraId="44DCD7E2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</w:p>
    <w:p w14:paraId="6752DACE" w14:textId="77777777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HeimAB125_14030|Vps4</w:t>
      </w:r>
    </w:p>
    <w:p w14:paraId="4E5585DC" w14:textId="52CDD47E" w:rsidR="00B7255F" w:rsidRPr="00312A64" w:rsidRDefault="00B7255F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MSAQGLIDHARDFAVKAYSFDKEKNYSEAIPHYLDAAEALMKAIKFERNPQVAGSLKKKANMYISRAKELKELLKKRKERKSTAGNDEEEEKLESAISDIIVTEKPNITLNEIAGLENAKQTLREAIVLPLMRPDLFSGARRPWKGILLFGPPGCGKTLLAKATAAEVEATFFNVSASSIISKWLGESERLVKQLFELADEKQPSIIFVDEVDALAGARGGEHDAMRRVKTELLTSMDGLSSSETDRIVTVGATNMPESIDAAFRRRFERRIYIPLPDLPARGAIFLLNSKGVDLAEDVDFEVLAEITEGYSGSDIAMVCREAIMTPIREMDMAGAIGDTSIMARSATQDDYLEAIESINPSVSDDEVEKYDNWNEEFGSSA</w:t>
      </w:r>
    </w:p>
    <w:p w14:paraId="3144FAD7" w14:textId="77777777" w:rsidR="00435F3F" w:rsidRPr="00312A64" w:rsidRDefault="00435F3F" w:rsidP="00312A64">
      <w:pPr>
        <w:jc w:val="both"/>
        <w:rPr>
          <w:rFonts w:ascii="Arial" w:hAnsi="Arial" w:cs="Arial"/>
          <w:sz w:val="22"/>
          <w:szCs w:val="22"/>
        </w:rPr>
      </w:pPr>
    </w:p>
    <w:p w14:paraId="6091B5B3" w14:textId="77777777" w:rsidR="00B929AC" w:rsidRPr="00312A64" w:rsidRDefault="00B929AC" w:rsidP="00312A64">
      <w:pPr>
        <w:jc w:val="both"/>
        <w:rPr>
          <w:rFonts w:ascii="Arial" w:hAnsi="Arial" w:cs="Arial"/>
          <w:sz w:val="22"/>
          <w:szCs w:val="22"/>
        </w:rPr>
      </w:pPr>
    </w:p>
    <w:p w14:paraId="5AC67365" w14:textId="536F1A7E" w:rsidR="007B1583" w:rsidRPr="00312A64" w:rsidRDefault="007B1583" w:rsidP="00312A64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OdinLCB4_14240|Ubiquitin</w:t>
      </w:r>
    </w:p>
    <w:p w14:paraId="35FFD550" w14:textId="2C9F2E95" w:rsidR="007B1583" w:rsidRPr="00312A64" w:rsidRDefault="007B1583" w:rsidP="00312A64">
      <w:pPr>
        <w:jc w:val="both"/>
        <w:rPr>
          <w:rFonts w:ascii="Arial" w:hAnsi="Arial" w:cs="Arial"/>
          <w:bCs/>
          <w:sz w:val="22"/>
          <w:szCs w:val="22"/>
        </w:rPr>
      </w:pPr>
      <w:r w:rsidRPr="00312A64">
        <w:rPr>
          <w:rFonts w:ascii="Arial" w:hAnsi="Arial" w:cs="Arial"/>
          <w:bCs/>
          <w:sz w:val="22"/>
          <w:szCs w:val="22"/>
        </w:rPr>
        <w:t>GSHMKIEIVSAIGGEKTILDVKPETTFKEIKEIMSQKRNLQADNFVLAFRGREQEDHITLKEAGVSEEDRVYLITRTEGGSVKY</w:t>
      </w:r>
    </w:p>
    <w:p w14:paraId="71CAC791" w14:textId="74126442" w:rsidR="007B1583" w:rsidRPr="00312A64" w:rsidRDefault="007B1583" w:rsidP="00312A64">
      <w:pPr>
        <w:jc w:val="both"/>
        <w:rPr>
          <w:rFonts w:ascii="Arial" w:hAnsi="Arial" w:cs="Arial"/>
          <w:b/>
          <w:sz w:val="22"/>
          <w:szCs w:val="22"/>
        </w:rPr>
      </w:pPr>
    </w:p>
    <w:p w14:paraId="264BE173" w14:textId="74B23A4B" w:rsidR="007B1583" w:rsidRPr="00312A64" w:rsidRDefault="007B1583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OdinLCB4_14270|Vps23(TSG101) [ESCRT-I]</w:t>
      </w:r>
    </w:p>
    <w:p w14:paraId="74735118" w14:textId="5FB3F060" w:rsidR="007B1583" w:rsidRPr="00312A64" w:rsidRDefault="007B1583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GSHMDTSIIYQEAELMYKMAPGFKTVNGDLRNWIGEIKFKSGRDFSSCWIEILLPENYPSEPPIVSCSSSLRHPIIDPATNRFNLRLLRNWNPNTHIYEIVNVIKSEFSRQPPEFLGALKPITKPSLEVENLSAGEIKELESKIRELESEVEYLRKDLAEKNDEIARLQNILSKETSFKDKGVKSGLSSLPVDSSTDLEGEKAALEGVIRDLEARFEAGDITPEEYFKLSQKYRKQLFLVGKNLSDTRKAESKN</w:t>
      </w:r>
    </w:p>
    <w:p w14:paraId="009D284D" w14:textId="621FC681" w:rsidR="007B1583" w:rsidRPr="00312A64" w:rsidRDefault="007B1583" w:rsidP="00312A64">
      <w:pPr>
        <w:jc w:val="both"/>
        <w:rPr>
          <w:rFonts w:ascii="Arial" w:hAnsi="Arial" w:cs="Arial"/>
          <w:b/>
          <w:sz w:val="22"/>
          <w:szCs w:val="22"/>
        </w:rPr>
      </w:pPr>
    </w:p>
    <w:p w14:paraId="7A4AEED7" w14:textId="2103C668" w:rsidR="00FD5148" w:rsidRPr="00312A64" w:rsidRDefault="00FD5148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OdinLCB4_14280|Vps28 [ESCRT-I]</w:t>
      </w:r>
    </w:p>
    <w:p w14:paraId="780F3400" w14:textId="2BCC1422" w:rsidR="00FD5148" w:rsidRPr="00312A64" w:rsidRDefault="00FD5148" w:rsidP="00312A64">
      <w:pPr>
        <w:jc w:val="both"/>
        <w:rPr>
          <w:rFonts w:ascii="Arial" w:hAnsi="Arial" w:cs="Arial"/>
          <w:bCs/>
          <w:sz w:val="22"/>
          <w:szCs w:val="22"/>
        </w:rPr>
      </w:pPr>
      <w:r w:rsidRPr="00312A64">
        <w:rPr>
          <w:rFonts w:ascii="Arial" w:hAnsi="Arial" w:cs="Arial"/>
          <w:bCs/>
          <w:sz w:val="22"/>
          <w:szCs w:val="22"/>
        </w:rPr>
        <w:t>GSHMQEKNCVKESEERSRLLREEELLSSVDKETKIRIYELESELYANLATLQSISKSFEESRLDPVTFKRLLKALMKTCFKVKQELEKYGLDVKEFIKNQGFLEEFNLAIKNLEWDSNLDSSIYAISLESPGRIAVKTYELASSFITLSDSVKLRISCEVLYNLLNELFNELTKYPGFSSTHPVCKEVREWQVKLKDFNPSDILDEKTSLELENAIQTWRNEFECMIKKACM</w:t>
      </w:r>
    </w:p>
    <w:p w14:paraId="4F2D17B2" w14:textId="0FF2DC1D" w:rsidR="00101BB9" w:rsidRPr="00312A64" w:rsidRDefault="00101BB9" w:rsidP="00312A64">
      <w:pPr>
        <w:jc w:val="both"/>
        <w:rPr>
          <w:rFonts w:ascii="Arial" w:hAnsi="Arial" w:cs="Arial"/>
          <w:bCs/>
          <w:sz w:val="22"/>
          <w:szCs w:val="22"/>
        </w:rPr>
      </w:pPr>
    </w:p>
    <w:p w14:paraId="6C751007" w14:textId="58207A7A" w:rsidR="00101BB9" w:rsidRPr="00312A64" w:rsidRDefault="00101BB9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OdinLCB4_14290|Vps22(EAP30) [ESCRT-II]</w:t>
      </w:r>
    </w:p>
    <w:p w14:paraId="72F2ECD8" w14:textId="1409389F" w:rsidR="00101BB9" w:rsidRPr="00312A64" w:rsidRDefault="00101BB9" w:rsidP="00312A64">
      <w:pPr>
        <w:jc w:val="both"/>
        <w:rPr>
          <w:rFonts w:ascii="Arial" w:hAnsi="Arial" w:cs="Arial"/>
          <w:bCs/>
          <w:sz w:val="22"/>
          <w:szCs w:val="22"/>
        </w:rPr>
      </w:pPr>
      <w:r w:rsidRPr="00312A64">
        <w:rPr>
          <w:rFonts w:ascii="Arial" w:hAnsi="Arial" w:cs="Arial"/>
          <w:bCs/>
          <w:sz w:val="22"/>
          <w:szCs w:val="22"/>
        </w:rPr>
        <w:t>MGISEIENRLKTKRAYTLKSIELRLIELVSNPSYKKNPELILERLFEEFGVEIFEDSSLIENLSAALKNLNIEGERLFKGLIPDISVFDKSFLGKLKVNHKKLGELLFRRASLLKRVRGGLFTVGELLDWFNRAAKYKIKVEDILKAVRILEKNRIIPGRRIIGGNVLVIQFLPLELSSDHLFILNLASSKGWVTVEEASMNLNWPLERVTLVLDKLVDYGVARLDSSYAHGKKYYFPAFLSKLEHHHHHH</w:t>
      </w:r>
    </w:p>
    <w:p w14:paraId="40CDF6C4" w14:textId="38809039" w:rsidR="00501E61" w:rsidRPr="00312A64" w:rsidRDefault="00501E61" w:rsidP="00312A64">
      <w:pPr>
        <w:jc w:val="both"/>
        <w:rPr>
          <w:rFonts w:ascii="Arial" w:hAnsi="Arial" w:cs="Arial"/>
          <w:bCs/>
          <w:sz w:val="22"/>
          <w:szCs w:val="22"/>
        </w:rPr>
      </w:pPr>
    </w:p>
    <w:p w14:paraId="577B9F76" w14:textId="0DDABA39" w:rsidR="00501E61" w:rsidRPr="00312A64" w:rsidRDefault="00501E61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OdinLCB4_14300|Vps25 [ESCRT-II]</w:t>
      </w:r>
    </w:p>
    <w:p w14:paraId="3729BE70" w14:textId="40BB60FB" w:rsidR="00501E61" w:rsidRPr="00312A64" w:rsidRDefault="00B7181C" w:rsidP="00312A64">
      <w:pPr>
        <w:jc w:val="both"/>
        <w:rPr>
          <w:rFonts w:ascii="Arial" w:hAnsi="Arial" w:cs="Arial"/>
          <w:bCs/>
          <w:sz w:val="22"/>
          <w:szCs w:val="22"/>
        </w:rPr>
      </w:pPr>
      <w:r w:rsidRPr="00312A64">
        <w:rPr>
          <w:rFonts w:ascii="Arial" w:hAnsi="Arial" w:cs="Arial"/>
          <w:bCs/>
          <w:sz w:val="22"/>
          <w:szCs w:val="22"/>
        </w:rPr>
        <w:t>MELTKRRDKNTLKKEELLEQINLLKKELDAEKTQVEGVGVAGRVKQEEMITGKADTQILTVGFEWAAQPEKYPWMYSLPSKTEDFEDWLNQWSDFTLQWFKINKLHQISLVELMGEKPFSYLQNKSKALTVIVENLIARNFCKYTDKEYKSIRVFWRGYRDWSEVIYNWALKKGRTELTFFEIIDLKESPDNFHMLPKEDFKKIFNILVKNKRAEWINKKNMHIRILFLEHHHHHH</w:t>
      </w:r>
    </w:p>
    <w:p w14:paraId="6F844D21" w14:textId="418FE3EC" w:rsidR="00B7181C" w:rsidRPr="00312A64" w:rsidRDefault="00B7181C" w:rsidP="00312A64">
      <w:pPr>
        <w:jc w:val="both"/>
        <w:rPr>
          <w:rFonts w:ascii="Arial" w:hAnsi="Arial" w:cs="Arial"/>
          <w:bCs/>
          <w:sz w:val="22"/>
          <w:szCs w:val="22"/>
        </w:rPr>
      </w:pPr>
    </w:p>
    <w:p w14:paraId="365E03B2" w14:textId="1326953D" w:rsidR="00B7181C" w:rsidRPr="00312A64" w:rsidRDefault="00B7181C" w:rsidP="00312A64">
      <w:pPr>
        <w:jc w:val="both"/>
        <w:rPr>
          <w:rFonts w:ascii="Arial" w:hAnsi="Arial" w:cs="Arial"/>
          <w:sz w:val="22"/>
          <w:szCs w:val="22"/>
        </w:rPr>
      </w:pPr>
      <w:r w:rsidRPr="00312A64">
        <w:rPr>
          <w:rFonts w:ascii="Arial" w:hAnsi="Arial" w:cs="Arial"/>
          <w:sz w:val="22"/>
          <w:szCs w:val="22"/>
        </w:rPr>
        <w:t>&gt;OdinLCB4_14300 Truncated|Vps25</w:t>
      </w:r>
      <w:r w:rsidRPr="00312A64">
        <w:rPr>
          <w:rFonts w:ascii="Arial" w:hAnsi="Arial" w:cs="Arial"/>
          <w:sz w:val="22"/>
          <w:szCs w:val="22"/>
        </w:rPr>
        <w:sym w:font="Symbol" w:char="F044"/>
      </w:r>
      <w:r w:rsidRPr="00312A64">
        <w:rPr>
          <w:rFonts w:ascii="Arial" w:hAnsi="Arial" w:cs="Arial"/>
          <w:sz w:val="22"/>
          <w:szCs w:val="22"/>
        </w:rPr>
        <w:t>N [ESCRT-II]</w:t>
      </w:r>
    </w:p>
    <w:p w14:paraId="4827B52B" w14:textId="7E90C320" w:rsidR="00B7181C" w:rsidRPr="00312A64" w:rsidRDefault="00652AC3" w:rsidP="00312A64">
      <w:pPr>
        <w:jc w:val="both"/>
        <w:rPr>
          <w:rFonts w:ascii="Arial" w:hAnsi="Arial" w:cs="Arial"/>
          <w:bCs/>
          <w:sz w:val="22"/>
          <w:szCs w:val="22"/>
        </w:rPr>
      </w:pPr>
      <w:r w:rsidRPr="00312A64">
        <w:rPr>
          <w:rFonts w:ascii="Arial" w:hAnsi="Arial" w:cs="Arial"/>
          <w:bCs/>
          <w:sz w:val="22"/>
          <w:szCs w:val="22"/>
        </w:rPr>
        <w:t>MLTVGFEWAAQPEKYPWMYSLPSKTEDFEDWLNQWSDFTLQWFKINKLHQISLVELMGEKPFSYLQNKSKALTVIVENLIARNFCKYTDKEYKSIRVFWRGYRDWSEVIYNWALKKGRTELTFFEIIDLKESPDNFHMLPKEDFKKIFNILVKNKRAEWINKKNMHIRILFLEHHHHHH</w:t>
      </w:r>
    </w:p>
    <w:p w14:paraId="129A92B9" w14:textId="4EFB6C7E" w:rsidR="00AA1BA8" w:rsidRDefault="00AA1BA8">
      <w:pPr>
        <w:rPr>
          <w:bCs/>
        </w:rPr>
      </w:pPr>
    </w:p>
    <w:p w14:paraId="1E7DFAD6" w14:textId="77777777" w:rsidR="00AA1BA8" w:rsidRPr="00101BB9" w:rsidRDefault="00AA1BA8">
      <w:pPr>
        <w:rPr>
          <w:bCs/>
        </w:rPr>
      </w:pPr>
    </w:p>
    <w:p w14:paraId="65346677" w14:textId="48D0FBFA" w:rsidR="007B1583" w:rsidRDefault="007B1583">
      <w:pPr>
        <w:rPr>
          <w:b/>
        </w:rPr>
      </w:pPr>
    </w:p>
    <w:p w14:paraId="145F8F8C" w14:textId="37332304" w:rsidR="00D371D5" w:rsidRDefault="00D371D5">
      <w:pPr>
        <w:rPr>
          <w:b/>
        </w:rPr>
      </w:pPr>
      <w:r>
        <w:rPr>
          <w:b/>
        </w:rPr>
        <w:br w:type="page"/>
      </w:r>
    </w:p>
    <w:p w14:paraId="3FD33023" w14:textId="77777777" w:rsidR="00B36C5C" w:rsidRDefault="00B36C5C">
      <w:pPr>
        <w:rPr>
          <w:b/>
        </w:rPr>
      </w:pPr>
    </w:p>
    <w:p w14:paraId="34763E63" w14:textId="77777777" w:rsidR="00B36C5C" w:rsidRDefault="00B36C5C">
      <w:pPr>
        <w:rPr>
          <w:b/>
        </w:rPr>
      </w:pPr>
    </w:p>
    <w:p w14:paraId="25BFA183" w14:textId="0A45E21B" w:rsidR="00596204" w:rsidRPr="00B929AC" w:rsidRDefault="00B929AC">
      <w:r>
        <w:t xml:space="preserve">  </w:t>
      </w:r>
      <w:r w:rsidR="001A588B">
        <w:t xml:space="preserve">Supplementary </w:t>
      </w:r>
      <w:r w:rsidR="00596204">
        <w:t xml:space="preserve">Table </w:t>
      </w:r>
      <w:r w:rsidR="00B7255F">
        <w:t>3</w:t>
      </w:r>
      <w:r w:rsidR="00596204">
        <w:t xml:space="preserve">: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5"/>
        <w:gridCol w:w="1500"/>
        <w:gridCol w:w="2190"/>
      </w:tblGrid>
      <w:tr w:rsidR="00596204" w:rsidRPr="00596204" w14:paraId="37BC9C78" w14:textId="77777777" w:rsidTr="00807FE6">
        <w:trPr>
          <w:trHeight w:val="180"/>
        </w:trPr>
        <w:tc>
          <w:tcPr>
            <w:tcW w:w="14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57822B" w14:textId="77777777" w:rsidR="00596204" w:rsidRPr="00596204" w:rsidRDefault="00596204" w:rsidP="0059620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299785" w14:textId="77777777" w:rsidR="00596204" w:rsidRPr="00596204" w:rsidRDefault="00596204" w:rsidP="0059620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A6A95F" w14:textId="77777777" w:rsidR="00596204" w:rsidRPr="00596204" w:rsidRDefault="00596204" w:rsidP="0059620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596204" w:rsidRPr="00596204" w14:paraId="6F9E8C14" w14:textId="77777777" w:rsidTr="00596204">
        <w:trPr>
          <w:trHeight w:val="405"/>
        </w:trPr>
        <w:tc>
          <w:tcPr>
            <w:tcW w:w="5115" w:type="dxa"/>
            <w:gridSpan w:val="3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9CB8447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i/>
                <w:iCs/>
                <w:color w:val="FB0007"/>
                <w:sz w:val="36"/>
                <w:szCs w:val="36"/>
                <w:lang w:eastAsia="en-GB"/>
              </w:rPr>
              <w:t>OdinLCB4 Y2H plasmids</w:t>
            </w:r>
          </w:p>
        </w:tc>
      </w:tr>
      <w:tr w:rsidR="00596204" w:rsidRPr="00596204" w14:paraId="47B6A540" w14:textId="77777777" w:rsidTr="00807FE6">
        <w:trPr>
          <w:trHeight w:val="195"/>
        </w:trPr>
        <w:tc>
          <w:tcPr>
            <w:tcW w:w="1425" w:type="dxa"/>
            <w:tcBorders>
              <w:top w:val="single" w:sz="6" w:space="0" w:color="9A9A9A"/>
              <w:left w:val="single" w:sz="6" w:space="0" w:color="9A9A9A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70D7DF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llection #</w:t>
            </w:r>
          </w:p>
        </w:tc>
        <w:tc>
          <w:tcPr>
            <w:tcW w:w="1500" w:type="dxa"/>
            <w:tcBorders>
              <w:top w:val="single" w:sz="6" w:space="0" w:color="9A9A9A"/>
              <w:left w:val="single" w:sz="6" w:space="0" w:color="9A9A9A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16628C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ector</w:t>
            </w:r>
          </w:p>
        </w:tc>
        <w:tc>
          <w:tcPr>
            <w:tcW w:w="2190" w:type="dxa"/>
            <w:tcBorders>
              <w:top w:val="single" w:sz="6" w:space="0" w:color="9A9A9A"/>
              <w:left w:val="single" w:sz="6" w:space="0" w:color="9A9A9A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CF7B37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e</w:t>
            </w:r>
          </w:p>
        </w:tc>
      </w:tr>
      <w:tr w:rsidR="00596204" w:rsidRPr="00596204" w14:paraId="105238D6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4EE71E6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7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A9462BE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99CD2DC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Ubiquitin</w:t>
            </w:r>
          </w:p>
        </w:tc>
      </w:tr>
      <w:tr w:rsidR="00596204" w:rsidRPr="00596204" w14:paraId="2D7B2959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5B2769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6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D03AD6D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2116F9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23</w:t>
            </w:r>
          </w:p>
        </w:tc>
      </w:tr>
      <w:tr w:rsidR="00596204" w:rsidRPr="00596204" w14:paraId="7B628FE8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8EDFB78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3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CD51705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E0C7EC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28</w:t>
            </w:r>
          </w:p>
        </w:tc>
      </w:tr>
      <w:tr w:rsidR="00596204" w:rsidRPr="00596204" w14:paraId="7DFFCD63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37BC0F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4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83639D4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556491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22</w:t>
            </w:r>
          </w:p>
        </w:tc>
      </w:tr>
      <w:tr w:rsidR="00596204" w:rsidRPr="00596204" w14:paraId="74951935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775071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8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155EB2C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82BD4F1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25</w:t>
            </w:r>
          </w:p>
        </w:tc>
      </w:tr>
      <w:tr w:rsidR="00596204" w:rsidRPr="00596204" w14:paraId="0BA99C34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F50988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5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17B62DF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8CF542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SCRT-III (A)</w:t>
            </w:r>
          </w:p>
        </w:tc>
      </w:tr>
      <w:tr w:rsidR="00596204" w:rsidRPr="00596204" w14:paraId="560A81DA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DA255A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6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FD7927C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1B8001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SCRT-III (B)</w:t>
            </w:r>
          </w:p>
        </w:tc>
      </w:tr>
      <w:tr w:rsidR="00596204" w:rsidRPr="00596204" w14:paraId="2AD14724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2459B7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6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992B34C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F54127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4</w:t>
            </w:r>
          </w:p>
        </w:tc>
      </w:tr>
      <w:tr w:rsidR="00596204" w:rsidRPr="00596204" w14:paraId="25474797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9A2FEFA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43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D1CA0ED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56715A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Ubiquitin</w:t>
            </w:r>
          </w:p>
        </w:tc>
      </w:tr>
      <w:tr w:rsidR="00596204" w:rsidRPr="00596204" w14:paraId="2DEEE3E9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9220AE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41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2FC8F3A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0F59A4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23</w:t>
            </w:r>
          </w:p>
        </w:tc>
      </w:tr>
      <w:tr w:rsidR="00596204" w:rsidRPr="00596204" w14:paraId="54CAC366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AA3AE2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8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DA1D6C0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B87E1C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28</w:t>
            </w:r>
          </w:p>
        </w:tc>
      </w:tr>
      <w:tr w:rsidR="00596204" w:rsidRPr="00596204" w14:paraId="71C50231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B707FC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9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5B9FF8C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8D9620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22</w:t>
            </w:r>
          </w:p>
        </w:tc>
      </w:tr>
      <w:tr w:rsidR="00596204" w:rsidRPr="00596204" w14:paraId="03826FCD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F21753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43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B759901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7B8AA4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25</w:t>
            </w:r>
          </w:p>
        </w:tc>
      </w:tr>
      <w:tr w:rsidR="00596204" w:rsidRPr="00596204" w14:paraId="435C6C56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07C41E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40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AFB9906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2A6B20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SCRT-III (A)</w:t>
            </w:r>
          </w:p>
        </w:tc>
      </w:tr>
      <w:tr w:rsidR="00596204" w:rsidRPr="00596204" w14:paraId="7439702E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B5048B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41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A7C3883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90E8A3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SCRT-III (B)</w:t>
            </w:r>
          </w:p>
        </w:tc>
      </w:tr>
      <w:tr w:rsidR="00596204" w:rsidRPr="00596204" w14:paraId="1652F2E3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91930A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42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DC2CA11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CEA313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4</w:t>
            </w:r>
          </w:p>
        </w:tc>
      </w:tr>
      <w:tr w:rsidR="00596204" w:rsidRPr="00596204" w14:paraId="457737D5" w14:textId="77777777" w:rsidTr="00807FE6">
        <w:trPr>
          <w:trHeight w:val="180"/>
        </w:trPr>
        <w:tc>
          <w:tcPr>
            <w:tcW w:w="1425" w:type="dxa"/>
            <w:tcBorders>
              <w:top w:val="single" w:sz="6" w:space="0" w:color="000000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3C9FEC" w14:textId="77777777" w:rsidR="00596204" w:rsidRPr="00596204" w:rsidRDefault="00596204" w:rsidP="0059620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CFCFB7" w14:textId="77777777" w:rsidR="00596204" w:rsidRPr="00596204" w:rsidRDefault="00596204" w:rsidP="0059620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60750D" w14:textId="77777777" w:rsidR="00596204" w:rsidRPr="00596204" w:rsidRDefault="00596204" w:rsidP="0059620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596204" w:rsidRPr="00596204" w14:paraId="4EBB9840" w14:textId="77777777" w:rsidTr="00807FE6">
        <w:trPr>
          <w:trHeight w:val="180"/>
        </w:trPr>
        <w:tc>
          <w:tcPr>
            <w:tcW w:w="14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A5C47E" w14:textId="77777777" w:rsidR="00596204" w:rsidRPr="00596204" w:rsidRDefault="00596204" w:rsidP="0059620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6FCEA5" w14:textId="77777777" w:rsidR="00596204" w:rsidRPr="00596204" w:rsidRDefault="00596204" w:rsidP="0059620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57649C" w14:textId="77777777" w:rsidR="00596204" w:rsidRPr="00596204" w:rsidRDefault="00596204" w:rsidP="0059620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596204" w:rsidRPr="00596204" w14:paraId="01CCEE85" w14:textId="77777777" w:rsidTr="00596204">
        <w:trPr>
          <w:trHeight w:val="405"/>
        </w:trPr>
        <w:tc>
          <w:tcPr>
            <w:tcW w:w="5115" w:type="dxa"/>
            <w:gridSpan w:val="3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DCCB874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596204">
              <w:rPr>
                <w:rFonts w:ascii="Arial" w:eastAsia="Times New Roman" w:hAnsi="Arial" w:cs="Arial"/>
                <w:b/>
                <w:bCs/>
                <w:i/>
                <w:iCs/>
                <w:color w:val="FB0007"/>
                <w:sz w:val="36"/>
                <w:szCs w:val="36"/>
                <w:lang w:eastAsia="en-GB"/>
              </w:rPr>
              <w:t>Lokiarch</w:t>
            </w:r>
            <w:proofErr w:type="spellEnd"/>
            <w:r w:rsidRPr="00596204">
              <w:rPr>
                <w:rFonts w:ascii="Arial" w:eastAsia="Times New Roman" w:hAnsi="Arial" w:cs="Arial"/>
                <w:b/>
                <w:bCs/>
                <w:i/>
                <w:iCs/>
                <w:color w:val="FB0007"/>
                <w:sz w:val="36"/>
                <w:szCs w:val="36"/>
                <w:lang w:eastAsia="en-GB"/>
              </w:rPr>
              <w:t xml:space="preserve"> Y2H plasmids</w:t>
            </w:r>
          </w:p>
        </w:tc>
      </w:tr>
      <w:tr w:rsidR="00596204" w:rsidRPr="00596204" w14:paraId="31F96F6B" w14:textId="77777777" w:rsidTr="00807FE6">
        <w:trPr>
          <w:trHeight w:val="195"/>
        </w:trPr>
        <w:tc>
          <w:tcPr>
            <w:tcW w:w="1425" w:type="dxa"/>
            <w:tcBorders>
              <w:top w:val="single" w:sz="6" w:space="0" w:color="9A9A9A"/>
              <w:left w:val="single" w:sz="6" w:space="0" w:color="9A9A9A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E71685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llection #</w:t>
            </w:r>
          </w:p>
        </w:tc>
        <w:tc>
          <w:tcPr>
            <w:tcW w:w="1500" w:type="dxa"/>
            <w:tcBorders>
              <w:top w:val="single" w:sz="6" w:space="0" w:color="9A9A9A"/>
              <w:left w:val="single" w:sz="6" w:space="0" w:color="9A9A9A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57BA9F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ector</w:t>
            </w:r>
          </w:p>
        </w:tc>
        <w:tc>
          <w:tcPr>
            <w:tcW w:w="2190" w:type="dxa"/>
            <w:tcBorders>
              <w:top w:val="single" w:sz="6" w:space="0" w:color="9A9A9A"/>
              <w:left w:val="single" w:sz="6" w:space="0" w:color="9A9A9A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9F291F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e</w:t>
            </w:r>
          </w:p>
        </w:tc>
      </w:tr>
      <w:tr w:rsidR="00596204" w:rsidRPr="00596204" w14:paraId="2D5486B8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341797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7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E79CCC7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B1CEBA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Ubiquitin</w:t>
            </w:r>
          </w:p>
        </w:tc>
      </w:tr>
      <w:tr w:rsidR="00596204" w:rsidRPr="00596204" w14:paraId="20CF0B9F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C10FD2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6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F88AFFF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D4B921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23</w:t>
            </w:r>
          </w:p>
        </w:tc>
      </w:tr>
      <w:tr w:rsidR="00596204" w:rsidRPr="00596204" w14:paraId="51A26CE9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FD8411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3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5C04795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86FCF1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28</w:t>
            </w:r>
          </w:p>
        </w:tc>
      </w:tr>
      <w:tr w:rsidR="00596204" w:rsidRPr="00596204" w14:paraId="62E26CA3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390BCC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3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A867331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FDEFBA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B</w:t>
            </w:r>
          </w:p>
        </w:tc>
      </w:tr>
      <w:tr w:rsidR="00596204" w:rsidRPr="00596204" w14:paraId="5F737766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36EA0A8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4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61605AD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E4A3F9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22</w:t>
            </w:r>
          </w:p>
        </w:tc>
      </w:tr>
      <w:tr w:rsidR="00596204" w:rsidRPr="00596204" w14:paraId="1322DFC0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B86C47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4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D1ED309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92C1D5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25</w:t>
            </w:r>
          </w:p>
        </w:tc>
      </w:tr>
      <w:tr w:rsidR="00596204" w:rsidRPr="00596204" w14:paraId="1117C33E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EE7449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5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5EFDC73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E91001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SCRT-III (B)</w:t>
            </w:r>
          </w:p>
        </w:tc>
      </w:tr>
      <w:tr w:rsidR="00596204" w:rsidRPr="00596204" w14:paraId="2F58AA51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A9E2EF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5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B73DA9E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96B98A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SCRT-III (A)</w:t>
            </w:r>
          </w:p>
        </w:tc>
      </w:tr>
      <w:tr w:rsidR="00596204" w:rsidRPr="00596204" w14:paraId="7CFD4A1A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8AAE54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7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E4EC29B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8C71F9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4</w:t>
            </w:r>
          </w:p>
        </w:tc>
      </w:tr>
      <w:tr w:rsidR="00596204" w:rsidRPr="00596204" w14:paraId="29C79B41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10AFD3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42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35E62D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9A9A9A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9CC32D9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Ubiquitin</w:t>
            </w:r>
          </w:p>
        </w:tc>
      </w:tr>
      <w:tr w:rsidR="00596204" w:rsidRPr="00596204" w14:paraId="7ED50AD4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9BE028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41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F34CAE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9A9A9A"/>
              <w:left w:val="single" w:sz="6" w:space="0" w:color="000000"/>
              <w:bottom w:val="single" w:sz="6" w:space="0" w:color="9A9A9A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D16322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23</w:t>
            </w:r>
          </w:p>
        </w:tc>
      </w:tr>
      <w:tr w:rsidR="00596204" w:rsidRPr="00596204" w14:paraId="3AF98D6C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0D7468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8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378A54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9A9A9A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C29C78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28</w:t>
            </w:r>
          </w:p>
        </w:tc>
      </w:tr>
      <w:tr w:rsidR="00596204" w:rsidRPr="00596204" w14:paraId="1E4D8E91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B33C62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8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202E68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A1051A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B</w:t>
            </w:r>
          </w:p>
        </w:tc>
      </w:tr>
      <w:tr w:rsidR="00596204" w:rsidRPr="00596204" w14:paraId="787D0ED4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6300A2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9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1C03EC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9A9A9A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CF29A1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22</w:t>
            </w:r>
          </w:p>
        </w:tc>
      </w:tr>
      <w:tr w:rsidR="00596204" w:rsidRPr="00596204" w14:paraId="0C8C6843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AED944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40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D20873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9A9A9A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9B22A1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25</w:t>
            </w:r>
          </w:p>
        </w:tc>
      </w:tr>
      <w:tr w:rsidR="00596204" w:rsidRPr="00596204" w14:paraId="4C72C6F8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8889CA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40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1ACDBE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53D72E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SCRT-III (B)</w:t>
            </w:r>
          </w:p>
        </w:tc>
      </w:tr>
      <w:tr w:rsidR="00596204" w:rsidRPr="00596204" w14:paraId="03EF024E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47E7F7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41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9AE0B2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AAF111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SCRT-III (A)</w:t>
            </w:r>
          </w:p>
        </w:tc>
      </w:tr>
      <w:tr w:rsidR="00596204" w:rsidRPr="00596204" w14:paraId="04DB073F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3817BF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lastRenderedPageBreak/>
              <w:t>pSPW42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F3B0B6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CF040C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4</w:t>
            </w:r>
          </w:p>
        </w:tc>
      </w:tr>
      <w:tr w:rsidR="00596204" w:rsidRPr="00596204" w14:paraId="59AA5F0D" w14:textId="77777777" w:rsidTr="00807FE6">
        <w:trPr>
          <w:trHeight w:val="180"/>
        </w:trPr>
        <w:tc>
          <w:tcPr>
            <w:tcW w:w="1425" w:type="dxa"/>
            <w:tcBorders>
              <w:top w:val="single" w:sz="6" w:space="0" w:color="000000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B1A8EB" w14:textId="77777777" w:rsidR="00596204" w:rsidRPr="00596204" w:rsidRDefault="00596204" w:rsidP="0059620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AA1F93" w14:textId="77777777" w:rsidR="00596204" w:rsidRPr="00596204" w:rsidRDefault="00596204" w:rsidP="0059620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8A534C" w14:textId="77777777" w:rsidR="00596204" w:rsidRPr="00596204" w:rsidRDefault="00596204" w:rsidP="0059620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596204" w:rsidRPr="00596204" w14:paraId="1580E2E4" w14:textId="77777777" w:rsidTr="00807FE6">
        <w:trPr>
          <w:trHeight w:val="180"/>
        </w:trPr>
        <w:tc>
          <w:tcPr>
            <w:tcW w:w="14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0D6AC2" w14:textId="77777777" w:rsidR="00596204" w:rsidRPr="00596204" w:rsidRDefault="00596204" w:rsidP="0059620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C58A0A" w14:textId="77777777" w:rsidR="00596204" w:rsidRPr="00596204" w:rsidRDefault="00596204" w:rsidP="0059620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4D7B52" w14:textId="77777777" w:rsidR="00596204" w:rsidRPr="00596204" w:rsidRDefault="00596204" w:rsidP="0059620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596204" w:rsidRPr="00596204" w14:paraId="18498C90" w14:textId="77777777" w:rsidTr="00596204">
        <w:trPr>
          <w:trHeight w:val="405"/>
        </w:trPr>
        <w:tc>
          <w:tcPr>
            <w:tcW w:w="5115" w:type="dxa"/>
            <w:gridSpan w:val="3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C8D001A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i/>
                <w:iCs/>
                <w:color w:val="FB0007"/>
                <w:sz w:val="36"/>
                <w:szCs w:val="36"/>
                <w:lang w:eastAsia="en-GB"/>
              </w:rPr>
              <w:t>HeimAB125 Y2H plasmids</w:t>
            </w:r>
          </w:p>
        </w:tc>
      </w:tr>
      <w:tr w:rsidR="00596204" w:rsidRPr="00596204" w14:paraId="7EC64B7B" w14:textId="77777777" w:rsidTr="00807FE6">
        <w:trPr>
          <w:trHeight w:val="195"/>
        </w:trPr>
        <w:tc>
          <w:tcPr>
            <w:tcW w:w="1425" w:type="dxa"/>
            <w:tcBorders>
              <w:top w:val="single" w:sz="6" w:space="0" w:color="9A9A9A"/>
              <w:left w:val="single" w:sz="6" w:space="0" w:color="9A9A9A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A21CBE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llection #</w:t>
            </w:r>
          </w:p>
        </w:tc>
        <w:tc>
          <w:tcPr>
            <w:tcW w:w="1500" w:type="dxa"/>
            <w:tcBorders>
              <w:top w:val="single" w:sz="6" w:space="0" w:color="9A9A9A"/>
              <w:left w:val="single" w:sz="6" w:space="0" w:color="9A9A9A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E359A36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ector</w:t>
            </w:r>
          </w:p>
        </w:tc>
        <w:tc>
          <w:tcPr>
            <w:tcW w:w="2190" w:type="dxa"/>
            <w:tcBorders>
              <w:top w:val="single" w:sz="6" w:space="0" w:color="9A9A9A"/>
              <w:left w:val="single" w:sz="6" w:space="0" w:color="9A9A9A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69E6C1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e</w:t>
            </w:r>
          </w:p>
        </w:tc>
      </w:tr>
      <w:tr w:rsidR="00596204" w:rsidRPr="00596204" w14:paraId="45CD5E18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4AB7EE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7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57EDDE3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12F852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Ubiquitin</w:t>
            </w:r>
          </w:p>
        </w:tc>
      </w:tr>
      <w:tr w:rsidR="00596204" w:rsidRPr="00596204" w14:paraId="78D4D1E5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9FA5BE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6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1A660DB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DEB510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23</w:t>
            </w:r>
          </w:p>
        </w:tc>
      </w:tr>
      <w:tr w:rsidR="00596204" w:rsidRPr="00596204" w14:paraId="3E5CE591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85290B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3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A843F5E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7FF813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28</w:t>
            </w:r>
          </w:p>
        </w:tc>
      </w:tr>
      <w:tr w:rsidR="00596204" w:rsidRPr="00596204" w14:paraId="2EA1C432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DFBE7A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4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E9AF6C7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FA33CB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22</w:t>
            </w:r>
          </w:p>
        </w:tc>
      </w:tr>
      <w:tr w:rsidR="00596204" w:rsidRPr="00596204" w14:paraId="531E75D5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F076A7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4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A0498E5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6A53D2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25</w:t>
            </w:r>
          </w:p>
        </w:tc>
      </w:tr>
      <w:tr w:rsidR="00596204" w:rsidRPr="00596204" w14:paraId="67EC7567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9B3E5A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5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8B3D199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7C9853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SCRT-III (A)</w:t>
            </w:r>
          </w:p>
        </w:tc>
      </w:tr>
      <w:tr w:rsidR="00596204" w:rsidRPr="00596204" w14:paraId="55ED2AF2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60D4AB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5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ECBA5AD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9F9393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SCRT-III (B)</w:t>
            </w:r>
          </w:p>
        </w:tc>
      </w:tr>
      <w:tr w:rsidR="00596204" w:rsidRPr="00596204" w14:paraId="16344A0A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9556C4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47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A2E504E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CB9587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SCRT-III (B) 52C</w:t>
            </w:r>
          </w:p>
        </w:tc>
      </w:tr>
      <w:tr w:rsidR="00596204" w:rsidRPr="00596204" w14:paraId="16EA4836" w14:textId="77777777" w:rsidTr="00807FE6">
        <w:trPr>
          <w:trHeight w:val="27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092DFB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7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E35F9E8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C11FB6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4</w:t>
            </w:r>
          </w:p>
        </w:tc>
      </w:tr>
      <w:tr w:rsidR="00596204" w:rsidRPr="00596204" w14:paraId="365354FD" w14:textId="77777777" w:rsidTr="00807FE6">
        <w:trPr>
          <w:trHeight w:val="27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34E0F0D9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42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34847545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9A9A9A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93B9FF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Ubiquitin</w:t>
            </w:r>
          </w:p>
        </w:tc>
      </w:tr>
      <w:tr w:rsidR="00596204" w:rsidRPr="00596204" w14:paraId="339242AF" w14:textId="77777777" w:rsidTr="00807FE6">
        <w:trPr>
          <w:trHeight w:val="27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35F03039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41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5A76CB07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9A9A9A"/>
              <w:left w:val="single" w:sz="6" w:space="0" w:color="000000"/>
              <w:bottom w:val="single" w:sz="6" w:space="0" w:color="9A9A9A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57C0F5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23</w:t>
            </w:r>
          </w:p>
        </w:tc>
      </w:tr>
      <w:tr w:rsidR="00596204" w:rsidRPr="00596204" w14:paraId="7B90365F" w14:textId="77777777" w:rsidTr="00807FE6">
        <w:trPr>
          <w:trHeight w:val="27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0D14F896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8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78915121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9A9A9A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9E2597E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28</w:t>
            </w:r>
          </w:p>
        </w:tc>
      </w:tr>
      <w:tr w:rsidR="00596204" w:rsidRPr="00596204" w14:paraId="0FFBC5F2" w14:textId="77777777" w:rsidTr="00807FE6">
        <w:trPr>
          <w:trHeight w:val="27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6682E79A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9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46FBD9FC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9A9A9A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E6669F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22</w:t>
            </w:r>
          </w:p>
        </w:tc>
      </w:tr>
      <w:tr w:rsidR="00596204" w:rsidRPr="00596204" w14:paraId="38478659" w14:textId="77777777" w:rsidTr="00807FE6">
        <w:trPr>
          <w:trHeight w:val="27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48E582C5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39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27D69FB4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9A9A9A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B97196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25</w:t>
            </w:r>
          </w:p>
        </w:tc>
      </w:tr>
      <w:tr w:rsidR="00596204" w:rsidRPr="00596204" w14:paraId="658FE094" w14:textId="77777777" w:rsidTr="00807FE6">
        <w:trPr>
          <w:trHeight w:val="27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2AF9CBBE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40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4C09EF78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34B852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SCRT-III (A)</w:t>
            </w:r>
          </w:p>
        </w:tc>
      </w:tr>
      <w:tr w:rsidR="00596204" w:rsidRPr="00596204" w14:paraId="7CEECFEE" w14:textId="77777777" w:rsidTr="00807FE6">
        <w:trPr>
          <w:trHeight w:val="27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5BA76FD8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40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417AA8C1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A8D48C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SCRT-III (B)</w:t>
            </w:r>
          </w:p>
        </w:tc>
      </w:tr>
      <w:tr w:rsidR="00596204" w:rsidRPr="00596204" w14:paraId="572A196C" w14:textId="77777777" w:rsidTr="00807FE6">
        <w:trPr>
          <w:trHeight w:val="22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ABCBD4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47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9B7734A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CE8751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SCRT-III (B) 52C</w:t>
            </w:r>
          </w:p>
        </w:tc>
      </w:tr>
      <w:tr w:rsidR="00596204" w:rsidRPr="00596204" w14:paraId="2B5911CA" w14:textId="77777777" w:rsidTr="00807FE6">
        <w:trPr>
          <w:trHeight w:val="210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051E2CC3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42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71A7F739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C4435C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Vps4</w:t>
            </w:r>
          </w:p>
        </w:tc>
      </w:tr>
      <w:tr w:rsidR="00596204" w:rsidRPr="00596204" w14:paraId="23D1BE44" w14:textId="77777777" w:rsidTr="00807FE6">
        <w:trPr>
          <w:trHeight w:val="195"/>
        </w:trPr>
        <w:tc>
          <w:tcPr>
            <w:tcW w:w="1425" w:type="dxa"/>
            <w:tcBorders>
              <w:top w:val="single" w:sz="6" w:space="0" w:color="000000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0C4568" w14:textId="77777777" w:rsidR="00596204" w:rsidRPr="00596204" w:rsidRDefault="00596204" w:rsidP="0059620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CF6425" w14:textId="77777777" w:rsidR="00596204" w:rsidRPr="00596204" w:rsidRDefault="00596204" w:rsidP="0059620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741D694" w14:textId="77777777" w:rsidR="00596204" w:rsidRPr="00596204" w:rsidRDefault="00596204" w:rsidP="0059620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596204" w:rsidRPr="00596204" w14:paraId="44658D14" w14:textId="77777777" w:rsidTr="00807FE6">
        <w:trPr>
          <w:trHeight w:val="180"/>
        </w:trPr>
        <w:tc>
          <w:tcPr>
            <w:tcW w:w="14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7CE9A8" w14:textId="77777777" w:rsidR="00596204" w:rsidRPr="00596204" w:rsidRDefault="00596204" w:rsidP="0059620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1C994B" w14:textId="77777777" w:rsidR="00596204" w:rsidRPr="00596204" w:rsidRDefault="00596204" w:rsidP="0059620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317BC2" w14:textId="77777777" w:rsidR="00596204" w:rsidRPr="00596204" w:rsidRDefault="00596204" w:rsidP="0059620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596204" w:rsidRPr="00596204" w14:paraId="2B72B53F" w14:textId="77777777" w:rsidTr="00596204">
        <w:trPr>
          <w:trHeight w:val="660"/>
        </w:trPr>
        <w:tc>
          <w:tcPr>
            <w:tcW w:w="5115" w:type="dxa"/>
            <w:gridSpan w:val="3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E21CAC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gramStart"/>
            <w:r w:rsidRPr="00596204">
              <w:rPr>
                <w:rFonts w:ascii="Calibri" w:eastAsia="Times New Roman" w:hAnsi="Calibri" w:cs="Calibri"/>
                <w:color w:val="000000"/>
                <w:sz w:val="54"/>
                <w:szCs w:val="54"/>
                <w:lang w:eastAsia="en-GB"/>
              </w:rPr>
              <w:t>S.pombe</w:t>
            </w:r>
            <w:proofErr w:type="gramEnd"/>
            <w:r w:rsidRPr="00596204">
              <w:rPr>
                <w:rFonts w:ascii="Calibri" w:eastAsia="Times New Roman" w:hAnsi="Calibri" w:cs="Calibri"/>
                <w:color w:val="000000"/>
                <w:sz w:val="54"/>
                <w:szCs w:val="54"/>
                <w:lang w:eastAsia="en-GB"/>
              </w:rPr>
              <w:t>_ESCRT-Y2H</w:t>
            </w:r>
          </w:p>
        </w:tc>
      </w:tr>
      <w:tr w:rsidR="00596204" w:rsidRPr="00596204" w14:paraId="4B9F65CF" w14:textId="77777777" w:rsidTr="00807FE6">
        <w:trPr>
          <w:trHeight w:val="180"/>
        </w:trPr>
        <w:tc>
          <w:tcPr>
            <w:tcW w:w="14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A005A7" w14:textId="77777777" w:rsidR="00596204" w:rsidRPr="00596204" w:rsidRDefault="00596204" w:rsidP="0059620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05DAB8" w14:textId="77777777" w:rsidR="00596204" w:rsidRPr="00596204" w:rsidRDefault="00596204" w:rsidP="0059620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9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A492C5" w14:textId="77777777" w:rsidR="00596204" w:rsidRPr="00596204" w:rsidRDefault="00596204" w:rsidP="00596204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  <w:tr w:rsidR="00596204" w:rsidRPr="00596204" w14:paraId="66343CC7" w14:textId="77777777" w:rsidTr="00596204">
        <w:trPr>
          <w:trHeight w:val="405"/>
        </w:trPr>
        <w:tc>
          <w:tcPr>
            <w:tcW w:w="5115" w:type="dxa"/>
            <w:gridSpan w:val="3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D1192A9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proofErr w:type="gramStart"/>
            <w:r w:rsidRPr="00596204">
              <w:rPr>
                <w:rFonts w:ascii="Arial" w:eastAsia="Times New Roman" w:hAnsi="Arial" w:cs="Arial"/>
                <w:b/>
                <w:bCs/>
                <w:i/>
                <w:iCs/>
                <w:color w:val="FB0007"/>
                <w:sz w:val="36"/>
                <w:szCs w:val="36"/>
                <w:lang w:eastAsia="en-GB"/>
              </w:rPr>
              <w:t>S.pombe</w:t>
            </w:r>
            <w:proofErr w:type="spellEnd"/>
            <w:proofErr w:type="gramEnd"/>
            <w:r w:rsidRPr="00596204">
              <w:rPr>
                <w:rFonts w:ascii="Arial" w:eastAsia="Times New Roman" w:hAnsi="Arial" w:cs="Arial"/>
                <w:b/>
                <w:bCs/>
                <w:i/>
                <w:iCs/>
                <w:color w:val="FB0007"/>
                <w:sz w:val="36"/>
                <w:szCs w:val="36"/>
                <w:lang w:eastAsia="en-GB"/>
              </w:rPr>
              <w:t xml:space="preserve"> Y2H plasmids</w:t>
            </w:r>
          </w:p>
        </w:tc>
      </w:tr>
      <w:tr w:rsidR="00596204" w:rsidRPr="00596204" w14:paraId="232FABDC" w14:textId="77777777" w:rsidTr="00807FE6">
        <w:trPr>
          <w:trHeight w:val="195"/>
        </w:trPr>
        <w:tc>
          <w:tcPr>
            <w:tcW w:w="1425" w:type="dxa"/>
            <w:tcBorders>
              <w:top w:val="single" w:sz="6" w:space="0" w:color="9A9A9A"/>
              <w:left w:val="single" w:sz="6" w:space="0" w:color="9A9A9A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0C80E5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llection #</w:t>
            </w:r>
          </w:p>
        </w:tc>
        <w:tc>
          <w:tcPr>
            <w:tcW w:w="1500" w:type="dxa"/>
            <w:tcBorders>
              <w:top w:val="single" w:sz="6" w:space="0" w:color="9A9A9A"/>
              <w:left w:val="single" w:sz="6" w:space="0" w:color="9A9A9A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B9D2E4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ector</w:t>
            </w:r>
          </w:p>
        </w:tc>
        <w:tc>
          <w:tcPr>
            <w:tcW w:w="2190" w:type="dxa"/>
            <w:tcBorders>
              <w:top w:val="single" w:sz="6" w:space="0" w:color="9A9A9A"/>
              <w:left w:val="single" w:sz="6" w:space="0" w:color="9A9A9A"/>
              <w:bottom w:val="single" w:sz="6" w:space="0" w:color="000000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DC5ED9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e</w:t>
            </w:r>
          </w:p>
        </w:tc>
      </w:tr>
      <w:tr w:rsidR="00596204" w:rsidRPr="00596204" w14:paraId="15373141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E0E8AA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3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D4AC87B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F9E0F0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Ubi4</w:t>
            </w:r>
          </w:p>
        </w:tc>
      </w:tr>
      <w:tr w:rsidR="00596204" w:rsidRPr="00596204" w14:paraId="075FB7FD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694AD5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39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F68740B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389959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Sst6</w:t>
            </w:r>
          </w:p>
        </w:tc>
      </w:tr>
      <w:tr w:rsidR="00596204" w:rsidRPr="00596204" w14:paraId="7AC7CA9E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22116A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4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C030BA9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E351DA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Vps28</w:t>
            </w:r>
          </w:p>
        </w:tc>
      </w:tr>
      <w:tr w:rsidR="00596204" w:rsidRPr="00596204" w14:paraId="4F1802F4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B518F7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41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78BA875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CA3320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Vps36</w:t>
            </w:r>
          </w:p>
        </w:tc>
      </w:tr>
      <w:tr w:rsidR="00596204" w:rsidRPr="00596204" w14:paraId="07426A6E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362A8C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4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40B29E2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528197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Vps22(Dot2)</w:t>
            </w:r>
          </w:p>
        </w:tc>
      </w:tr>
      <w:tr w:rsidR="00596204" w:rsidRPr="00596204" w14:paraId="3718D745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F9B902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4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C3B3A4D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73854C5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Vps25</w:t>
            </w:r>
          </w:p>
        </w:tc>
      </w:tr>
      <w:tr w:rsidR="00596204" w:rsidRPr="00596204" w14:paraId="4E5C84D4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073367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4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24BDF3E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C02BC9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Did2</w:t>
            </w:r>
          </w:p>
        </w:tc>
      </w:tr>
      <w:tr w:rsidR="00596204" w:rsidRPr="00596204" w14:paraId="50F01D95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608571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4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7EC2461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3C7F64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Vps20</w:t>
            </w:r>
          </w:p>
        </w:tc>
      </w:tr>
      <w:tr w:rsidR="00596204" w:rsidRPr="00596204" w14:paraId="19B7E523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ABB971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4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4F5F580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D7F3FD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Vps32</w:t>
            </w:r>
          </w:p>
        </w:tc>
      </w:tr>
      <w:tr w:rsidR="00596204" w:rsidRPr="00596204" w14:paraId="6482025C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DE3A58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4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E711882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C62B91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Vps1(Did4)</w:t>
            </w:r>
          </w:p>
        </w:tc>
      </w:tr>
      <w:tr w:rsidR="00596204" w:rsidRPr="00596204" w14:paraId="27B29767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A17576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4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F241B3D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35D82A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Vps24</w:t>
            </w:r>
          </w:p>
        </w:tc>
      </w:tr>
      <w:tr w:rsidR="00596204" w:rsidRPr="00596204" w14:paraId="763BAF10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672396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49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4CCEAD0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5905AD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Vps4</w:t>
            </w:r>
          </w:p>
        </w:tc>
      </w:tr>
      <w:tr w:rsidR="00596204" w:rsidRPr="00596204" w14:paraId="5F96444B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AB7E442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5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BBCA41A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5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F0310A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Cmp7</w:t>
            </w:r>
          </w:p>
        </w:tc>
      </w:tr>
      <w:tr w:rsidR="00596204" w:rsidRPr="00596204" w14:paraId="485F8B8C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C6CE3C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lastRenderedPageBreak/>
              <w:t>pSPW751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FE2973C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D09E8D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Ubi4</w:t>
            </w:r>
          </w:p>
        </w:tc>
      </w:tr>
      <w:tr w:rsidR="00596204" w:rsidRPr="00596204" w14:paraId="75159F62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794B4F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5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C4ADA30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A117AA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Sst6</w:t>
            </w:r>
          </w:p>
        </w:tc>
      </w:tr>
      <w:tr w:rsidR="00596204" w:rsidRPr="00596204" w14:paraId="14A30A98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906F81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5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512A047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9B734D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Vps28</w:t>
            </w:r>
          </w:p>
        </w:tc>
      </w:tr>
      <w:tr w:rsidR="00596204" w:rsidRPr="00596204" w14:paraId="3F9A31D8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DA36D8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54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776DD33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10DA79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Vps36</w:t>
            </w:r>
          </w:p>
        </w:tc>
      </w:tr>
      <w:tr w:rsidR="00596204" w:rsidRPr="00596204" w14:paraId="3B0E342C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76F5CD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55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3C07425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346B8A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Vps22(Dot2)</w:t>
            </w:r>
          </w:p>
        </w:tc>
      </w:tr>
      <w:tr w:rsidR="00596204" w:rsidRPr="00596204" w14:paraId="482A2AF4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F447D0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56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873C981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065CFE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Vps25</w:t>
            </w:r>
          </w:p>
        </w:tc>
      </w:tr>
      <w:tr w:rsidR="00596204" w:rsidRPr="00596204" w14:paraId="33C5B2D5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BEB2B4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57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2DA519E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7A1D60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Did2</w:t>
            </w:r>
          </w:p>
        </w:tc>
      </w:tr>
      <w:tr w:rsidR="00596204" w:rsidRPr="00596204" w14:paraId="2B63591D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6A6FBE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58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84DA81D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371D14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Vps20</w:t>
            </w:r>
          </w:p>
        </w:tc>
      </w:tr>
      <w:tr w:rsidR="00596204" w:rsidRPr="00596204" w14:paraId="466B4F76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5E8701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59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E6DE031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83EA5CB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Vps32</w:t>
            </w:r>
          </w:p>
        </w:tc>
      </w:tr>
      <w:tr w:rsidR="00596204" w:rsidRPr="00596204" w14:paraId="072987AB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D43F3B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60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28A7A58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847FD9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Vps1(Did4)</w:t>
            </w:r>
          </w:p>
        </w:tc>
      </w:tr>
      <w:tr w:rsidR="00596204" w:rsidRPr="00596204" w14:paraId="6A26ADA3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466ACF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61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B7C702D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E8342E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Vps24</w:t>
            </w:r>
          </w:p>
        </w:tc>
      </w:tr>
      <w:tr w:rsidR="00596204" w:rsidRPr="00596204" w14:paraId="7A62416B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8E039C1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62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D147E65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41EE5E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Vps4</w:t>
            </w:r>
          </w:p>
        </w:tc>
      </w:tr>
      <w:tr w:rsidR="00596204" w:rsidRPr="00596204" w14:paraId="51C4A4F6" w14:textId="77777777" w:rsidTr="00807FE6">
        <w:trPr>
          <w:trHeight w:val="25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74ABB2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Calibri" w:eastAsia="Times New Roman" w:hAnsi="Calibri" w:cs="Calibri"/>
                <w:color w:val="000000"/>
                <w:sz w:val="23"/>
                <w:szCs w:val="23"/>
                <w:lang w:eastAsia="en-GB"/>
              </w:rPr>
              <w:t>pSPW763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4EB8F06" w14:textId="77777777" w:rsidR="00596204" w:rsidRPr="00596204" w:rsidRDefault="00596204" w:rsidP="00596204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MM6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DABE55" w14:textId="77777777" w:rsidR="00596204" w:rsidRPr="00596204" w:rsidRDefault="00596204" w:rsidP="00596204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9620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Cmp7</w:t>
            </w:r>
          </w:p>
        </w:tc>
      </w:tr>
    </w:tbl>
    <w:p w14:paraId="67F3E2EC" w14:textId="7D259485" w:rsidR="00B929AC" w:rsidRPr="00B929AC" w:rsidRDefault="00B929AC"/>
    <w:p w14:paraId="251B1354" w14:textId="77777777" w:rsidR="00836002" w:rsidRDefault="00836002">
      <w:pPr>
        <w:rPr>
          <w:u w:val="single"/>
        </w:rPr>
      </w:pPr>
    </w:p>
    <w:p w14:paraId="0252FD00" w14:textId="77777777" w:rsidR="00836002" w:rsidRDefault="00836002">
      <w:pPr>
        <w:rPr>
          <w:u w:val="single"/>
        </w:rPr>
      </w:pPr>
    </w:p>
    <w:p w14:paraId="29DE616A" w14:textId="164DC261" w:rsidR="001A588B" w:rsidRDefault="001A588B">
      <w:pPr>
        <w:rPr>
          <w:u w:val="single"/>
        </w:rPr>
      </w:pPr>
      <w:r>
        <w:rPr>
          <w:u w:val="single"/>
        </w:rPr>
        <w:br w:type="page"/>
      </w:r>
    </w:p>
    <w:p w14:paraId="2E803AF8" w14:textId="4B6DF0AC" w:rsidR="00836002" w:rsidRPr="002422B0" w:rsidRDefault="0021532B">
      <w:r w:rsidRPr="002422B0">
        <w:lastRenderedPageBreak/>
        <w:t xml:space="preserve">Supplemental Table </w:t>
      </w:r>
      <w:r w:rsidR="006B4ABC">
        <w:t>4</w:t>
      </w:r>
      <w:r w:rsidR="002422B0">
        <w:t>:</w:t>
      </w:r>
      <w:r w:rsidR="005E303D">
        <w:t xml:space="preserve"> Mass spectrometry identifying intra vps22 crosslinks</w:t>
      </w:r>
    </w:p>
    <w:p w14:paraId="2BCFC60F" w14:textId="5CEE057D" w:rsidR="0021532B" w:rsidRDefault="0021532B">
      <w:pPr>
        <w:rPr>
          <w:u w:val="single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1"/>
        <w:gridCol w:w="751"/>
        <w:gridCol w:w="578"/>
        <w:gridCol w:w="458"/>
        <w:gridCol w:w="1782"/>
        <w:gridCol w:w="578"/>
        <w:gridCol w:w="458"/>
        <w:gridCol w:w="584"/>
        <w:gridCol w:w="425"/>
        <w:gridCol w:w="465"/>
        <w:gridCol w:w="485"/>
        <w:gridCol w:w="419"/>
        <w:gridCol w:w="700"/>
      </w:tblGrid>
      <w:tr w:rsidR="0021532B" w:rsidRPr="0021532B" w14:paraId="18A11A6B" w14:textId="77777777" w:rsidTr="0021532B">
        <w:trPr>
          <w:trHeight w:val="180"/>
        </w:trPr>
        <w:tc>
          <w:tcPr>
            <w:tcW w:w="26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3B42D4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aw File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7F8DF4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eptide 1 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759E0D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eptide Sequence 1</w:t>
            </w:r>
          </w:p>
        </w:tc>
        <w:tc>
          <w:tcPr>
            <w:tcW w:w="17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3D10BB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ross-link residue 1</w:t>
            </w:r>
          </w:p>
        </w:tc>
        <w:tc>
          <w:tcPr>
            <w:tcW w:w="28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B7BA60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eptide 2</w:t>
            </w:r>
          </w:p>
        </w:tc>
        <w:tc>
          <w:tcPr>
            <w:tcW w:w="20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75CE57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eptide Sequence 2</w:t>
            </w:r>
          </w:p>
        </w:tc>
        <w:tc>
          <w:tcPr>
            <w:tcW w:w="16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79B4CE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ross-link residue 1</w:t>
            </w: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19E41B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2153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xlink</w:t>
            </w:r>
            <w:proofErr w:type="spellEnd"/>
            <w:r w:rsidRPr="002153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type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50AC29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2153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xlinker</w:t>
            </w:r>
            <w:proofErr w:type="spellEnd"/>
            <w:r w:rsidRPr="002153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used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E97E41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2153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avrox</w:t>
            </w:r>
            <w:proofErr w:type="spellEnd"/>
            <w:r w:rsidRPr="002153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Score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9D69E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/Z score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F4276B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arge state</w:t>
            </w:r>
          </w:p>
        </w:tc>
        <w:tc>
          <w:tcPr>
            <w:tcW w:w="31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991AAB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ditional information</w:t>
            </w:r>
          </w:p>
        </w:tc>
      </w:tr>
      <w:tr w:rsidR="0021532B" w:rsidRPr="0021532B" w14:paraId="4439752F" w14:textId="77777777" w:rsidTr="0021532B">
        <w:trPr>
          <w:trHeight w:val="195"/>
        </w:trPr>
        <w:tc>
          <w:tcPr>
            <w:tcW w:w="26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7F3DEE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S19-237_VPS22_BS3_DCL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77C31A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KLTGK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84AF28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_94</w:t>
            </w:r>
          </w:p>
        </w:tc>
        <w:tc>
          <w:tcPr>
            <w:tcW w:w="17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409542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28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AAC50A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LDKLINSQLIPPYR</w:t>
            </w:r>
          </w:p>
        </w:tc>
        <w:tc>
          <w:tcPr>
            <w:tcW w:w="20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55F616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5_159</w:t>
            </w:r>
          </w:p>
        </w:tc>
        <w:tc>
          <w:tcPr>
            <w:tcW w:w="16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CE8196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84E17EE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-molecular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F8E76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S3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D1D0AD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1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3F6586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9.617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4269601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1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55736A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+3 form found in MS19-241 BS3 DCL1)</w:t>
            </w:r>
          </w:p>
        </w:tc>
      </w:tr>
      <w:tr w:rsidR="0021532B" w:rsidRPr="0021532B" w14:paraId="2EE259F0" w14:textId="77777777" w:rsidTr="0021532B">
        <w:trPr>
          <w:trHeight w:val="180"/>
        </w:trPr>
        <w:tc>
          <w:tcPr>
            <w:tcW w:w="26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517772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S19-237_VPS22_BS3_DCL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60356B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GLR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EE1E0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_4</w:t>
            </w:r>
          </w:p>
        </w:tc>
        <w:tc>
          <w:tcPr>
            <w:tcW w:w="17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02589F" w14:textId="77777777" w:rsidR="0021532B" w:rsidRPr="0021532B" w:rsidRDefault="0021532B" w:rsidP="0021532B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{</w:t>
            </w:r>
          </w:p>
        </w:tc>
        <w:tc>
          <w:tcPr>
            <w:tcW w:w="28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0E851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KVKSAFQVK</w:t>
            </w:r>
          </w:p>
        </w:tc>
        <w:tc>
          <w:tcPr>
            <w:tcW w:w="20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144EBF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_19</w:t>
            </w:r>
          </w:p>
        </w:tc>
        <w:tc>
          <w:tcPr>
            <w:tcW w:w="16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1DD73E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D747E7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-molecular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EE55B6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S3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5B1D6F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3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84D788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1.016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44D5CB0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1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E9B56F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+3 form found in MS19-227 BS3 DCL)</w:t>
            </w:r>
          </w:p>
        </w:tc>
      </w:tr>
      <w:tr w:rsidR="0021532B" w:rsidRPr="0021532B" w14:paraId="57A3B780" w14:textId="77777777" w:rsidTr="0021532B">
        <w:trPr>
          <w:trHeight w:val="180"/>
        </w:trPr>
        <w:tc>
          <w:tcPr>
            <w:tcW w:w="26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A1144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S19-237_VPS22_BS3_DCL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936ADE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KLTGK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778B48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_94</w:t>
            </w:r>
          </w:p>
        </w:tc>
        <w:tc>
          <w:tcPr>
            <w:tcW w:w="17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2731AF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28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A9C8F6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SNLREELGLPTEIGRFDWKEAPTLK</w:t>
            </w:r>
          </w:p>
        </w:tc>
        <w:tc>
          <w:tcPr>
            <w:tcW w:w="20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8F5CA8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_88</w:t>
            </w:r>
          </w:p>
        </w:tc>
        <w:tc>
          <w:tcPr>
            <w:tcW w:w="16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E28A52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E15E3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-molecular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E7D8BF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S3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72C16B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732240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3.523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F5DF2B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1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E7F6071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same form found in MS19-227 BS3 DCL)</w:t>
            </w:r>
          </w:p>
        </w:tc>
      </w:tr>
      <w:tr w:rsidR="0021532B" w:rsidRPr="0021532B" w14:paraId="055C9A18" w14:textId="77777777" w:rsidTr="0021532B">
        <w:trPr>
          <w:trHeight w:val="195"/>
        </w:trPr>
        <w:tc>
          <w:tcPr>
            <w:tcW w:w="26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C38B48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S19-237_VPS22_BS3_DCL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C32491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EKK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5EBF98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_9</w:t>
            </w:r>
          </w:p>
        </w:tc>
        <w:tc>
          <w:tcPr>
            <w:tcW w:w="17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E8F9DF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8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C696B7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KSAFQVK</w:t>
            </w:r>
          </w:p>
        </w:tc>
        <w:tc>
          <w:tcPr>
            <w:tcW w:w="20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908E8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_19</w:t>
            </w:r>
          </w:p>
        </w:tc>
        <w:tc>
          <w:tcPr>
            <w:tcW w:w="16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B877D1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D94BF2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-molecular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432D2D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S3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28DBE8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7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8934D7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9.719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BCE29C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1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4E77F4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+2 form found in MS19-227 BS3 DCL)</w:t>
            </w:r>
          </w:p>
        </w:tc>
      </w:tr>
      <w:tr w:rsidR="0021532B" w:rsidRPr="0021532B" w14:paraId="48FDF640" w14:textId="77777777" w:rsidTr="0021532B">
        <w:trPr>
          <w:trHeight w:val="180"/>
        </w:trPr>
        <w:tc>
          <w:tcPr>
            <w:tcW w:w="26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904503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S19-237_VPS22_BS3_DCL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B46A11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QLKK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55F030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_44</w:t>
            </w:r>
          </w:p>
        </w:tc>
        <w:tc>
          <w:tcPr>
            <w:tcW w:w="17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EC0507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28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89C21A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KVKSAFQVK</w:t>
            </w:r>
          </w:p>
        </w:tc>
        <w:tc>
          <w:tcPr>
            <w:tcW w:w="20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0E809C7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_19</w:t>
            </w:r>
          </w:p>
        </w:tc>
        <w:tc>
          <w:tcPr>
            <w:tcW w:w="16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CC092F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892D82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-molecular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A3C179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S3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8421280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CCA6A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3.744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21E23B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1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F0C68D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Same form found in MS19-227 BS3 DCL)</w:t>
            </w:r>
          </w:p>
        </w:tc>
      </w:tr>
      <w:tr w:rsidR="0021532B" w:rsidRPr="0021532B" w14:paraId="1209C29E" w14:textId="77777777" w:rsidTr="0021532B">
        <w:trPr>
          <w:trHeight w:val="180"/>
        </w:trPr>
        <w:tc>
          <w:tcPr>
            <w:tcW w:w="26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DCC5CC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S19-237_VPS22_BS3_DCL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9D0711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LKK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24D67E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_44</w:t>
            </w:r>
          </w:p>
        </w:tc>
        <w:tc>
          <w:tcPr>
            <w:tcW w:w="17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4565E9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28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634FB9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FEK</w:t>
            </w:r>
          </w:p>
        </w:tc>
        <w:tc>
          <w:tcPr>
            <w:tcW w:w="20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F628E6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_47</w:t>
            </w:r>
          </w:p>
        </w:tc>
        <w:tc>
          <w:tcPr>
            <w:tcW w:w="16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8BDE56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DD80D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-molecular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A41AF6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S3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9AB0FF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6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8FF381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6.917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7DA356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1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EFDD4D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same form found in MS19-227 BS3 DCL)</w:t>
            </w:r>
          </w:p>
        </w:tc>
      </w:tr>
      <w:tr w:rsidR="0021532B" w:rsidRPr="0021532B" w14:paraId="4B02B73A" w14:textId="77777777" w:rsidTr="0021532B">
        <w:trPr>
          <w:trHeight w:val="195"/>
        </w:trPr>
        <w:tc>
          <w:tcPr>
            <w:tcW w:w="26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7BF39A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S19-241_VPS22_BS3_DCL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3D2A5E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SNLR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8F46AB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_67</w:t>
            </w:r>
          </w:p>
        </w:tc>
        <w:tc>
          <w:tcPr>
            <w:tcW w:w="17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96E4F6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28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DA9F36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GFVTK</w:t>
            </w:r>
          </w:p>
        </w:tc>
        <w:tc>
          <w:tcPr>
            <w:tcW w:w="20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1ABF66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9_194</w:t>
            </w:r>
          </w:p>
        </w:tc>
        <w:tc>
          <w:tcPr>
            <w:tcW w:w="16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2D6B4B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4</w:t>
            </w: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7A01C6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-molecular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A2E77E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S3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97893E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78D968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5.409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392202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1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DA552E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same form found in MS19-227 BS3 DCL)</w:t>
            </w:r>
          </w:p>
        </w:tc>
      </w:tr>
      <w:tr w:rsidR="0021532B" w:rsidRPr="0021532B" w14:paraId="60DBA57A" w14:textId="77777777" w:rsidTr="0021532B">
        <w:trPr>
          <w:trHeight w:val="180"/>
        </w:trPr>
        <w:tc>
          <w:tcPr>
            <w:tcW w:w="26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3C0D07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S19-237_VPS22_EDC_DCL_1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CCA109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YYEK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4A816F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_62</w:t>
            </w:r>
          </w:p>
        </w:tc>
        <w:tc>
          <w:tcPr>
            <w:tcW w:w="17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54246B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28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05CCF9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KVKSAFQVK</w:t>
            </w:r>
          </w:p>
        </w:tc>
        <w:tc>
          <w:tcPr>
            <w:tcW w:w="20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955DD3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_19</w:t>
            </w:r>
          </w:p>
        </w:tc>
        <w:tc>
          <w:tcPr>
            <w:tcW w:w="16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3D3AAC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00BC36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-molecular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415AC2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C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84370C3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0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49A9BB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6.008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0129F4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1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B31FE6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same form found in MS19-237 EDC DCL2)</w:t>
            </w:r>
          </w:p>
        </w:tc>
      </w:tr>
      <w:tr w:rsidR="0021532B" w:rsidRPr="0021532B" w14:paraId="1F67EB11" w14:textId="77777777" w:rsidTr="0021532B">
        <w:trPr>
          <w:trHeight w:val="195"/>
        </w:trPr>
        <w:tc>
          <w:tcPr>
            <w:tcW w:w="26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681AE0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S19-237_VPS22_EDC_DCL_1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DBF03E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KLTGK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9C77CE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_94</w:t>
            </w:r>
          </w:p>
        </w:tc>
        <w:tc>
          <w:tcPr>
            <w:tcW w:w="17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ACE84A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28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58192D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LDKLINSQLIPPYR</w:t>
            </w:r>
          </w:p>
        </w:tc>
        <w:tc>
          <w:tcPr>
            <w:tcW w:w="20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CAB953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5_159</w:t>
            </w:r>
          </w:p>
        </w:tc>
        <w:tc>
          <w:tcPr>
            <w:tcW w:w="16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348729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31F9DA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-molecular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4ADE62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C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424CAA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8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83E15D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0.597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696AD3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31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3409C8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+3 form found in MS19-237 EDC DCL2)</w:t>
            </w:r>
          </w:p>
        </w:tc>
      </w:tr>
      <w:tr w:rsidR="0021532B" w:rsidRPr="0021532B" w14:paraId="6C51C142" w14:textId="77777777" w:rsidTr="0021532B">
        <w:trPr>
          <w:trHeight w:val="180"/>
        </w:trPr>
        <w:tc>
          <w:tcPr>
            <w:tcW w:w="26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B1A17F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S19-237_VPS22_EDC_DCL_1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8D796C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KVKSAFQVK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7820D6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_19</w:t>
            </w:r>
          </w:p>
        </w:tc>
        <w:tc>
          <w:tcPr>
            <w:tcW w:w="17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90B491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28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46BFE3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SENKDYYEK</w:t>
            </w:r>
          </w:p>
        </w:tc>
        <w:tc>
          <w:tcPr>
            <w:tcW w:w="20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0427CC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_62</w:t>
            </w:r>
          </w:p>
        </w:tc>
        <w:tc>
          <w:tcPr>
            <w:tcW w:w="16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77903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E40597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-molecular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B73E82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C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E5D41A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0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0698E1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6.442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23A26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1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19A813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ame form found in </w:t>
            </w: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MS19-237 EDC DCL2</w:t>
            </w:r>
          </w:p>
        </w:tc>
      </w:tr>
      <w:tr w:rsidR="0021532B" w:rsidRPr="0021532B" w14:paraId="5E9FFDED" w14:textId="77777777" w:rsidTr="0021532B">
        <w:trPr>
          <w:trHeight w:val="180"/>
        </w:trPr>
        <w:tc>
          <w:tcPr>
            <w:tcW w:w="26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6FF172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MS19-237_VPS22_EDC_DCL_1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8E6E9E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GDK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3672D3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_52</w:t>
            </w:r>
          </w:p>
        </w:tc>
        <w:tc>
          <w:tcPr>
            <w:tcW w:w="17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DFD0CF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28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5A6BF7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KVKSAFQVK</w:t>
            </w:r>
          </w:p>
        </w:tc>
        <w:tc>
          <w:tcPr>
            <w:tcW w:w="20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ECC99B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_19</w:t>
            </w:r>
          </w:p>
        </w:tc>
        <w:tc>
          <w:tcPr>
            <w:tcW w:w="16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FF2849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B93E6E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-molecular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49CC77E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C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9E1C30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7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AC6176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8.979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23C7CE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1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B4FECD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me form found in MS19-237 EDC DCL2</w:t>
            </w:r>
          </w:p>
        </w:tc>
      </w:tr>
      <w:tr w:rsidR="0021532B" w:rsidRPr="0021532B" w14:paraId="31EFD6A0" w14:textId="77777777" w:rsidTr="0021532B">
        <w:trPr>
          <w:trHeight w:val="195"/>
        </w:trPr>
        <w:tc>
          <w:tcPr>
            <w:tcW w:w="26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DD45E3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S19-237_VPS22_EDC_DCL_1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CEF8AB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LKK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26A4D9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_44</w:t>
            </w:r>
          </w:p>
        </w:tc>
        <w:tc>
          <w:tcPr>
            <w:tcW w:w="17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8EBB72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28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FBA0179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ELGLPTEIGR</w:t>
            </w:r>
          </w:p>
        </w:tc>
        <w:tc>
          <w:tcPr>
            <w:tcW w:w="20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D746E4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_78</w:t>
            </w:r>
          </w:p>
        </w:tc>
        <w:tc>
          <w:tcPr>
            <w:tcW w:w="16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C75AB1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EF052D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-molecular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A67721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C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34D022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6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216318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0.996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E3792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1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AB552F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me form found in MS19-237 EDC DCL2</w:t>
            </w:r>
          </w:p>
        </w:tc>
      </w:tr>
      <w:tr w:rsidR="0021532B" w:rsidRPr="0021532B" w14:paraId="779997F5" w14:textId="77777777" w:rsidTr="0021532B">
        <w:trPr>
          <w:trHeight w:val="180"/>
        </w:trPr>
        <w:tc>
          <w:tcPr>
            <w:tcW w:w="26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0976FD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S19-237_VPS22_EDC_DCL_1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26B0F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ELGLPTEIGR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5F9A2A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_78</w:t>
            </w:r>
          </w:p>
        </w:tc>
        <w:tc>
          <w:tcPr>
            <w:tcW w:w="17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AA446E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28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0FFD83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LDKLINSQLIPPYR</w:t>
            </w:r>
          </w:p>
        </w:tc>
        <w:tc>
          <w:tcPr>
            <w:tcW w:w="20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7D645A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5_159</w:t>
            </w:r>
          </w:p>
        </w:tc>
        <w:tc>
          <w:tcPr>
            <w:tcW w:w="16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7FC1C3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39336E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-molecular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76B16A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C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812107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1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DCC424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8.661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5D4E34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1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8DF26B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me form found in MS19-237 EDC DCL2</w:t>
            </w:r>
          </w:p>
        </w:tc>
      </w:tr>
      <w:tr w:rsidR="0021532B" w:rsidRPr="0021532B" w14:paraId="16E8366E" w14:textId="77777777" w:rsidTr="0021532B">
        <w:trPr>
          <w:trHeight w:val="180"/>
        </w:trPr>
        <w:tc>
          <w:tcPr>
            <w:tcW w:w="26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678ED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S19-237_VPS22_EDC_DCL_1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DF72E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FEK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479C27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_47</w:t>
            </w:r>
          </w:p>
        </w:tc>
        <w:tc>
          <w:tcPr>
            <w:tcW w:w="17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3E394B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28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28C3C4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QLKK</w:t>
            </w:r>
          </w:p>
        </w:tc>
        <w:tc>
          <w:tcPr>
            <w:tcW w:w="20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EB280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_44</w:t>
            </w:r>
          </w:p>
        </w:tc>
        <w:tc>
          <w:tcPr>
            <w:tcW w:w="16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6B1E49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75A187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-molecular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9C264B3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C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9E0AC1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1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0F8540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2.92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77BAE6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1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49CA71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me form found in MS19-237 EDC DCL2</w:t>
            </w:r>
          </w:p>
        </w:tc>
      </w:tr>
      <w:tr w:rsidR="0021532B" w:rsidRPr="0021532B" w14:paraId="02343F7E" w14:textId="77777777" w:rsidTr="0021532B">
        <w:trPr>
          <w:trHeight w:val="195"/>
        </w:trPr>
        <w:tc>
          <w:tcPr>
            <w:tcW w:w="26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7CEA9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S19-237_VPS22_EDC_DCL_1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440410E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KLTGK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0C7148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_94</w:t>
            </w:r>
          </w:p>
        </w:tc>
        <w:tc>
          <w:tcPr>
            <w:tcW w:w="17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8629DA9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28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4759AD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FEKK</w:t>
            </w:r>
          </w:p>
        </w:tc>
        <w:tc>
          <w:tcPr>
            <w:tcW w:w="20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48104D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_48</w:t>
            </w:r>
          </w:p>
        </w:tc>
        <w:tc>
          <w:tcPr>
            <w:tcW w:w="16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A61443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645AAE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-molecular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F7A74C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C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D9B92C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4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A1870D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1.396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C6F529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1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B7EE0D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me form found in MS19-237 EDC DCL2</w:t>
            </w:r>
          </w:p>
        </w:tc>
      </w:tr>
      <w:tr w:rsidR="0021532B" w:rsidRPr="0021532B" w14:paraId="0B12EB62" w14:textId="77777777" w:rsidTr="0021532B">
        <w:trPr>
          <w:trHeight w:val="180"/>
        </w:trPr>
        <w:tc>
          <w:tcPr>
            <w:tcW w:w="26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74854A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S19-237_VPS22_EDC_DCL_1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2A2A6B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LDSGLK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AA471A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0_166</w:t>
            </w:r>
          </w:p>
        </w:tc>
        <w:tc>
          <w:tcPr>
            <w:tcW w:w="17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76909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28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955954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LDSGLK</w:t>
            </w:r>
          </w:p>
        </w:tc>
        <w:tc>
          <w:tcPr>
            <w:tcW w:w="20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90C402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0_166</w:t>
            </w:r>
          </w:p>
        </w:tc>
        <w:tc>
          <w:tcPr>
            <w:tcW w:w="16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BC538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DD0A80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-molecular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E8D3FF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C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19D574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1E615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2.425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8901CC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1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16E9C4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me form found in MS19-237 EDC DCL2</w:t>
            </w:r>
          </w:p>
        </w:tc>
      </w:tr>
      <w:tr w:rsidR="0021532B" w:rsidRPr="0021532B" w14:paraId="28D1B175" w14:textId="77777777" w:rsidTr="0021532B">
        <w:trPr>
          <w:trHeight w:val="180"/>
        </w:trPr>
        <w:tc>
          <w:tcPr>
            <w:tcW w:w="26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DCC6B8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S19-237_VPS22_EDC_DCL_1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C082EC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EKK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6B57CD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_9</w:t>
            </w:r>
          </w:p>
        </w:tc>
        <w:tc>
          <w:tcPr>
            <w:tcW w:w="17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141290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8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18F5E8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KSAFQVK</w:t>
            </w:r>
          </w:p>
        </w:tc>
        <w:tc>
          <w:tcPr>
            <w:tcW w:w="20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9E85B9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_19</w:t>
            </w:r>
          </w:p>
        </w:tc>
        <w:tc>
          <w:tcPr>
            <w:tcW w:w="16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7CC5C7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BC2648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-molecular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155A77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C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3C7DEA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B76F6B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7.3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3A4DEA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1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CBCF04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imilar form found in MS19-227 EDC DCL</w:t>
            </w:r>
          </w:p>
        </w:tc>
      </w:tr>
      <w:tr w:rsidR="0021532B" w:rsidRPr="0021532B" w14:paraId="21EF7E25" w14:textId="77777777" w:rsidTr="0021532B">
        <w:trPr>
          <w:trHeight w:val="180"/>
        </w:trPr>
        <w:tc>
          <w:tcPr>
            <w:tcW w:w="26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F91A9A7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S19-237_VPS22_EDC_DCL_1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261E78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KLTGK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6BC146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_94</w:t>
            </w:r>
          </w:p>
        </w:tc>
        <w:tc>
          <w:tcPr>
            <w:tcW w:w="17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E298E9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28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10ED7F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SNLREELGLPTEIGR</w:t>
            </w:r>
          </w:p>
        </w:tc>
        <w:tc>
          <w:tcPr>
            <w:tcW w:w="20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740C9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_78</w:t>
            </w:r>
          </w:p>
        </w:tc>
        <w:tc>
          <w:tcPr>
            <w:tcW w:w="16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139C1A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586179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-molecular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A01223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C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E47E83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5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D65176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3.79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E000EF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1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4AA6D8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me form found in MS19-237 EDC DCL2</w:t>
            </w:r>
          </w:p>
        </w:tc>
      </w:tr>
      <w:tr w:rsidR="0021532B" w:rsidRPr="0021532B" w14:paraId="70310AA0" w14:textId="77777777" w:rsidTr="0021532B">
        <w:trPr>
          <w:trHeight w:val="195"/>
        </w:trPr>
        <w:tc>
          <w:tcPr>
            <w:tcW w:w="26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C70477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S19-237_VPS22_EDC_DCL_1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033DD2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KSAFQVK</w:t>
            </w: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676D0B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_19</w:t>
            </w:r>
          </w:p>
        </w:tc>
        <w:tc>
          <w:tcPr>
            <w:tcW w:w="17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CF0AF9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28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E4D357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SENKDYYEK</w:t>
            </w:r>
          </w:p>
        </w:tc>
        <w:tc>
          <w:tcPr>
            <w:tcW w:w="20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8C851F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_62</w:t>
            </w:r>
          </w:p>
        </w:tc>
        <w:tc>
          <w:tcPr>
            <w:tcW w:w="16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DBF244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EA0C38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ra-molecular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E3A14D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DC</w:t>
            </w: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AFE276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9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8F9A65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6.049</w:t>
            </w: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22B9C9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31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3E0420" w14:textId="77777777" w:rsidR="0021532B" w:rsidRPr="0021532B" w:rsidRDefault="0021532B" w:rsidP="0021532B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21532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me form found in MS19-237 EDC DCL2</w:t>
            </w:r>
          </w:p>
        </w:tc>
      </w:tr>
      <w:tr w:rsidR="0021532B" w:rsidRPr="0021532B" w14:paraId="29BAED17" w14:textId="77777777" w:rsidTr="0021532B">
        <w:trPr>
          <w:trHeight w:val="180"/>
        </w:trPr>
        <w:tc>
          <w:tcPr>
            <w:tcW w:w="268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719583" w14:textId="77777777" w:rsidR="0021532B" w:rsidRPr="0021532B" w:rsidRDefault="0021532B" w:rsidP="0021532B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817FF5" w14:textId="77777777" w:rsidR="0021532B" w:rsidRPr="0021532B" w:rsidRDefault="0021532B" w:rsidP="0021532B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87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716AAC6" w14:textId="77777777" w:rsidR="0021532B" w:rsidRPr="0021532B" w:rsidRDefault="0021532B" w:rsidP="0021532B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A266C9" w14:textId="77777777" w:rsidR="0021532B" w:rsidRPr="0021532B" w:rsidRDefault="0021532B" w:rsidP="0021532B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8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04E2CB2" w14:textId="77777777" w:rsidR="0021532B" w:rsidRPr="0021532B" w:rsidRDefault="0021532B" w:rsidP="0021532B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02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159648" w14:textId="77777777" w:rsidR="0021532B" w:rsidRPr="0021532B" w:rsidRDefault="0021532B" w:rsidP="0021532B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9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333E64" w14:textId="77777777" w:rsidR="0021532B" w:rsidRPr="0021532B" w:rsidRDefault="0021532B" w:rsidP="0021532B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3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ED744B" w14:textId="77777777" w:rsidR="0021532B" w:rsidRPr="0021532B" w:rsidRDefault="0021532B" w:rsidP="0021532B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9345BA" w14:textId="77777777" w:rsidR="0021532B" w:rsidRPr="0021532B" w:rsidRDefault="0021532B" w:rsidP="0021532B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7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E6BA4C" w14:textId="77777777" w:rsidR="0021532B" w:rsidRPr="0021532B" w:rsidRDefault="0021532B" w:rsidP="0021532B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85EBA0" w14:textId="77777777" w:rsidR="0021532B" w:rsidRPr="0021532B" w:rsidRDefault="0021532B" w:rsidP="0021532B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AD0FD3" w14:textId="77777777" w:rsidR="0021532B" w:rsidRPr="0021532B" w:rsidRDefault="0021532B" w:rsidP="0021532B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1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44DC0E" w14:textId="77777777" w:rsidR="0021532B" w:rsidRPr="0021532B" w:rsidRDefault="0021532B" w:rsidP="0021532B">
            <w:pPr>
              <w:rPr>
                <w:rFonts w:ascii="Helvetica" w:eastAsia="Times New Roman" w:hAnsi="Helvetica" w:cs="Times New Roman"/>
                <w:sz w:val="18"/>
                <w:szCs w:val="18"/>
                <w:lang w:eastAsia="en-GB"/>
              </w:rPr>
            </w:pPr>
          </w:p>
        </w:tc>
      </w:tr>
    </w:tbl>
    <w:p w14:paraId="325576A9" w14:textId="77777777" w:rsidR="0021532B" w:rsidRDefault="0021532B">
      <w:pPr>
        <w:rPr>
          <w:u w:val="single"/>
        </w:rPr>
      </w:pPr>
    </w:p>
    <w:p w14:paraId="526D4BDF" w14:textId="55CA1E29" w:rsidR="00E93B1B" w:rsidRPr="00E61670" w:rsidRDefault="00E93B1B" w:rsidP="00E61670">
      <w:pPr>
        <w:jc w:val="both"/>
        <w:rPr>
          <w:rFonts w:ascii="Arial" w:hAnsi="Arial" w:cs="Arial"/>
          <w:sz w:val="22"/>
          <w:szCs w:val="22"/>
        </w:rPr>
      </w:pPr>
    </w:p>
    <w:sectPr w:rsidR="00E93B1B" w:rsidRPr="00E61670" w:rsidSect="00A72F0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B46"/>
    <w:rsid w:val="00040DB4"/>
    <w:rsid w:val="000425A4"/>
    <w:rsid w:val="000476C7"/>
    <w:rsid w:val="00066F41"/>
    <w:rsid w:val="00074924"/>
    <w:rsid w:val="00077616"/>
    <w:rsid w:val="00083758"/>
    <w:rsid w:val="00101BB9"/>
    <w:rsid w:val="00123D24"/>
    <w:rsid w:val="00191975"/>
    <w:rsid w:val="001A0829"/>
    <w:rsid w:val="001A2046"/>
    <w:rsid w:val="001A588B"/>
    <w:rsid w:val="001B3CB5"/>
    <w:rsid w:val="001E15CA"/>
    <w:rsid w:val="001E411C"/>
    <w:rsid w:val="001F3EA1"/>
    <w:rsid w:val="0021532B"/>
    <w:rsid w:val="0023279E"/>
    <w:rsid w:val="002373EC"/>
    <w:rsid w:val="002422B0"/>
    <w:rsid w:val="002867F1"/>
    <w:rsid w:val="00312A64"/>
    <w:rsid w:val="00315F8E"/>
    <w:rsid w:val="00322CA3"/>
    <w:rsid w:val="00353C33"/>
    <w:rsid w:val="003A6476"/>
    <w:rsid w:val="003B5A40"/>
    <w:rsid w:val="003D45C8"/>
    <w:rsid w:val="003F66E6"/>
    <w:rsid w:val="00411CFC"/>
    <w:rsid w:val="00423B17"/>
    <w:rsid w:val="00435F3F"/>
    <w:rsid w:val="004712C4"/>
    <w:rsid w:val="00473A13"/>
    <w:rsid w:val="004D1424"/>
    <w:rsid w:val="00501E61"/>
    <w:rsid w:val="00543EBA"/>
    <w:rsid w:val="00590A76"/>
    <w:rsid w:val="00596204"/>
    <w:rsid w:val="005E303D"/>
    <w:rsid w:val="00652AC3"/>
    <w:rsid w:val="00666B1C"/>
    <w:rsid w:val="00685B46"/>
    <w:rsid w:val="006B4ABC"/>
    <w:rsid w:val="006C370F"/>
    <w:rsid w:val="006E10DA"/>
    <w:rsid w:val="006E2E00"/>
    <w:rsid w:val="006F1765"/>
    <w:rsid w:val="00743FBE"/>
    <w:rsid w:val="00777E72"/>
    <w:rsid w:val="007B1583"/>
    <w:rsid w:val="007C00AD"/>
    <w:rsid w:val="00804E5C"/>
    <w:rsid w:val="00807FE6"/>
    <w:rsid w:val="00836002"/>
    <w:rsid w:val="008434A6"/>
    <w:rsid w:val="00893FAF"/>
    <w:rsid w:val="008A57B0"/>
    <w:rsid w:val="008C79FC"/>
    <w:rsid w:val="008D627A"/>
    <w:rsid w:val="00931EB6"/>
    <w:rsid w:val="009D0941"/>
    <w:rsid w:val="00A217FC"/>
    <w:rsid w:val="00A32EC3"/>
    <w:rsid w:val="00A7109C"/>
    <w:rsid w:val="00A72F0C"/>
    <w:rsid w:val="00A93F77"/>
    <w:rsid w:val="00AA1BA8"/>
    <w:rsid w:val="00B168A2"/>
    <w:rsid w:val="00B36C5C"/>
    <w:rsid w:val="00B4027C"/>
    <w:rsid w:val="00B65D35"/>
    <w:rsid w:val="00B7181C"/>
    <w:rsid w:val="00B7255F"/>
    <w:rsid w:val="00B91434"/>
    <w:rsid w:val="00B929AC"/>
    <w:rsid w:val="00BA3E5D"/>
    <w:rsid w:val="00C07438"/>
    <w:rsid w:val="00C45B6C"/>
    <w:rsid w:val="00C87A32"/>
    <w:rsid w:val="00CC0DD7"/>
    <w:rsid w:val="00D371D5"/>
    <w:rsid w:val="00D50629"/>
    <w:rsid w:val="00D90B13"/>
    <w:rsid w:val="00DC60A8"/>
    <w:rsid w:val="00DF0E1A"/>
    <w:rsid w:val="00E327BB"/>
    <w:rsid w:val="00E405D8"/>
    <w:rsid w:val="00E61670"/>
    <w:rsid w:val="00E70C7B"/>
    <w:rsid w:val="00E70C8F"/>
    <w:rsid w:val="00E93B1B"/>
    <w:rsid w:val="00E95BC7"/>
    <w:rsid w:val="00EA4434"/>
    <w:rsid w:val="00EB0392"/>
    <w:rsid w:val="00EB2707"/>
    <w:rsid w:val="00ED55DE"/>
    <w:rsid w:val="00F3331F"/>
    <w:rsid w:val="00F46BDB"/>
    <w:rsid w:val="00FA092F"/>
    <w:rsid w:val="00FB6BD9"/>
    <w:rsid w:val="00FC76D8"/>
    <w:rsid w:val="00FD5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46FF6"/>
  <w15:chartTrackingRefBased/>
  <w15:docId w15:val="{3267968A-74EE-9247-9CE1-792941DC7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3B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B1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F1765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B929A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ja-JP"/>
    </w:rPr>
  </w:style>
  <w:style w:type="character" w:customStyle="1" w:styleId="apple-converted-space">
    <w:name w:val="apple-converted-space"/>
    <w:basedOn w:val="DefaultParagraphFont"/>
    <w:rsid w:val="00B929AC"/>
  </w:style>
  <w:style w:type="table" w:styleId="TableGrid">
    <w:name w:val="Table Grid"/>
    <w:basedOn w:val="TableNormal"/>
    <w:uiPriority w:val="39"/>
    <w:rsid w:val="00B36C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76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8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1923</Words>
  <Characters>1096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Nick</dc:creator>
  <cp:keywords/>
  <dc:description/>
  <cp:lastModifiedBy>Balasubramanian, Mohan</cp:lastModifiedBy>
  <cp:revision>6</cp:revision>
  <dcterms:created xsi:type="dcterms:W3CDTF">2021-08-16T16:33:00Z</dcterms:created>
  <dcterms:modified xsi:type="dcterms:W3CDTF">2021-08-17T09:03:00Z</dcterms:modified>
</cp:coreProperties>
</file>